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ACAC87" w14:textId="7DC0145B" w:rsidR="008169B7" w:rsidRPr="00403A4F" w:rsidRDefault="00F43877" w:rsidP="00BC6FF2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403A4F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</w:p>
    <w:p w14:paraId="4226CE49" w14:textId="7DC28D63" w:rsidR="0029437A" w:rsidRPr="00403A4F" w:rsidRDefault="0029437A" w:rsidP="00BC6FF2">
      <w:pPr>
        <w:rPr>
          <w:rFonts w:asciiTheme="majorBidi" w:hAnsiTheme="majorBidi" w:cstheme="majorBidi"/>
          <w:sz w:val="24"/>
          <w:szCs w:val="24"/>
        </w:rPr>
      </w:pPr>
      <w:r w:rsidRPr="00403A4F">
        <w:rPr>
          <w:rFonts w:asciiTheme="majorBidi" w:hAnsiTheme="majorBidi" w:cstheme="majorBidi"/>
          <w:sz w:val="24"/>
          <w:szCs w:val="24"/>
        </w:rPr>
        <w:t>Supplementary table 1: Spearman correlation coeffic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2254"/>
      </w:tblGrid>
      <w:tr w:rsidR="0029437A" w:rsidRPr="00403A4F" w14:paraId="22500B4A" w14:textId="77777777" w:rsidTr="005E361A">
        <w:tc>
          <w:tcPr>
            <w:tcW w:w="2547" w:type="dxa"/>
          </w:tcPr>
          <w:p w14:paraId="1A2164E1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61" w:type="dxa"/>
          </w:tcPr>
          <w:p w14:paraId="0E27D53F" w14:textId="77777777" w:rsidR="0029437A" w:rsidRPr="00403A4F" w:rsidRDefault="0029437A" w:rsidP="00376A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-5D</w:t>
            </w:r>
          </w:p>
        </w:tc>
        <w:tc>
          <w:tcPr>
            <w:tcW w:w="2254" w:type="dxa"/>
          </w:tcPr>
          <w:p w14:paraId="292C8CA2" w14:textId="77777777" w:rsidR="0029437A" w:rsidRPr="00403A4F" w:rsidRDefault="0029437A" w:rsidP="00376A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-5D V</w:t>
            </w:r>
          </w:p>
        </w:tc>
        <w:tc>
          <w:tcPr>
            <w:tcW w:w="2254" w:type="dxa"/>
          </w:tcPr>
          <w:p w14:paraId="2D1BE5EA" w14:textId="77777777" w:rsidR="0029437A" w:rsidRPr="00403A4F" w:rsidRDefault="0029437A" w:rsidP="00376A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FQ-UI</w:t>
            </w:r>
          </w:p>
        </w:tc>
      </w:tr>
      <w:tr w:rsidR="005E361A" w:rsidRPr="00403A4F" w14:paraId="7C2F5693" w14:textId="77777777" w:rsidTr="00A10035">
        <w:tc>
          <w:tcPr>
            <w:tcW w:w="9016" w:type="dxa"/>
            <w:gridSpan w:val="4"/>
          </w:tcPr>
          <w:p w14:paraId="65B56D4F" w14:textId="2E101E6F" w:rsidR="005E361A" w:rsidRPr="00403A4F" w:rsidRDefault="005E361A" w:rsidP="00376A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etter seeing eye visual acuity </w:t>
            </w:r>
          </w:p>
        </w:tc>
      </w:tr>
      <w:tr w:rsidR="0029437A" w:rsidRPr="00403A4F" w14:paraId="4A71DB7C" w14:textId="77777777" w:rsidTr="005E361A">
        <w:tc>
          <w:tcPr>
            <w:tcW w:w="2547" w:type="dxa"/>
          </w:tcPr>
          <w:p w14:paraId="3F192E4D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N (pairs)</w:t>
            </w:r>
          </w:p>
        </w:tc>
        <w:tc>
          <w:tcPr>
            <w:tcW w:w="1961" w:type="dxa"/>
          </w:tcPr>
          <w:p w14:paraId="44122533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470</w:t>
            </w:r>
          </w:p>
        </w:tc>
        <w:tc>
          <w:tcPr>
            <w:tcW w:w="2254" w:type="dxa"/>
          </w:tcPr>
          <w:p w14:paraId="0729FE95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321</w:t>
            </w:r>
          </w:p>
        </w:tc>
        <w:tc>
          <w:tcPr>
            <w:tcW w:w="2254" w:type="dxa"/>
          </w:tcPr>
          <w:p w14:paraId="71184091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481</w:t>
            </w:r>
          </w:p>
        </w:tc>
      </w:tr>
      <w:tr w:rsidR="0029437A" w:rsidRPr="00403A4F" w14:paraId="23ACF182" w14:textId="77777777" w:rsidTr="005E361A">
        <w:tc>
          <w:tcPr>
            <w:tcW w:w="2547" w:type="dxa"/>
          </w:tcPr>
          <w:p w14:paraId="0CFDF19A" w14:textId="3B27D9FD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Correlation coefficient</w:t>
            </w:r>
            <w:r w:rsidR="005E361A" w:rsidRPr="00403A4F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403A4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961" w:type="dxa"/>
          </w:tcPr>
          <w:p w14:paraId="052A545A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0.3055</w:t>
            </w:r>
          </w:p>
        </w:tc>
        <w:tc>
          <w:tcPr>
            <w:tcW w:w="2254" w:type="dxa"/>
          </w:tcPr>
          <w:p w14:paraId="43F2A509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0.2870</w:t>
            </w:r>
          </w:p>
        </w:tc>
        <w:tc>
          <w:tcPr>
            <w:tcW w:w="2254" w:type="dxa"/>
          </w:tcPr>
          <w:p w14:paraId="4EB227C8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0.0707 (p=0.0004)</w:t>
            </w:r>
          </w:p>
        </w:tc>
      </w:tr>
      <w:tr w:rsidR="005E361A" w:rsidRPr="00403A4F" w14:paraId="3A14168D" w14:textId="77777777" w:rsidTr="00A10035">
        <w:tc>
          <w:tcPr>
            <w:tcW w:w="9016" w:type="dxa"/>
            <w:gridSpan w:val="4"/>
          </w:tcPr>
          <w:p w14:paraId="0D66C158" w14:textId="24474AA7" w:rsidR="005E361A" w:rsidRPr="00403A4F" w:rsidRDefault="005E361A" w:rsidP="00376A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Worse seeing eye visual acuity </w:t>
            </w:r>
          </w:p>
        </w:tc>
      </w:tr>
      <w:tr w:rsidR="0029437A" w:rsidRPr="00403A4F" w14:paraId="72697639" w14:textId="77777777" w:rsidTr="005E361A">
        <w:tc>
          <w:tcPr>
            <w:tcW w:w="2547" w:type="dxa"/>
          </w:tcPr>
          <w:p w14:paraId="2FB1F7F0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N (pairs)</w:t>
            </w:r>
          </w:p>
        </w:tc>
        <w:tc>
          <w:tcPr>
            <w:tcW w:w="1961" w:type="dxa"/>
          </w:tcPr>
          <w:p w14:paraId="59818E6C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472</w:t>
            </w:r>
          </w:p>
        </w:tc>
        <w:tc>
          <w:tcPr>
            <w:tcW w:w="2254" w:type="dxa"/>
          </w:tcPr>
          <w:p w14:paraId="5A41B613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323</w:t>
            </w:r>
          </w:p>
        </w:tc>
        <w:tc>
          <w:tcPr>
            <w:tcW w:w="2254" w:type="dxa"/>
          </w:tcPr>
          <w:p w14:paraId="25F2E5E0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483</w:t>
            </w:r>
          </w:p>
        </w:tc>
      </w:tr>
      <w:tr w:rsidR="0029437A" w:rsidRPr="00403A4F" w14:paraId="1D01C690" w14:textId="77777777" w:rsidTr="005E361A">
        <w:tc>
          <w:tcPr>
            <w:tcW w:w="2547" w:type="dxa"/>
          </w:tcPr>
          <w:p w14:paraId="52E95D38" w14:textId="64DF685A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Correlation coefficient</w:t>
            </w:r>
            <w:r w:rsidR="005E361A" w:rsidRPr="00403A4F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61" w:type="dxa"/>
          </w:tcPr>
          <w:p w14:paraId="5DAA1891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0.2401</w:t>
            </w:r>
          </w:p>
        </w:tc>
        <w:tc>
          <w:tcPr>
            <w:tcW w:w="2254" w:type="dxa"/>
          </w:tcPr>
          <w:p w14:paraId="617D49BE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0.2546</w:t>
            </w:r>
          </w:p>
        </w:tc>
        <w:tc>
          <w:tcPr>
            <w:tcW w:w="2254" w:type="dxa"/>
          </w:tcPr>
          <w:p w14:paraId="1E82DA6A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 xml:space="preserve">0.1913 </w:t>
            </w:r>
          </w:p>
        </w:tc>
      </w:tr>
      <w:tr w:rsidR="005E361A" w:rsidRPr="00403A4F" w14:paraId="10903215" w14:textId="77777777" w:rsidTr="00A10035">
        <w:tc>
          <w:tcPr>
            <w:tcW w:w="9016" w:type="dxa"/>
            <w:gridSpan w:val="4"/>
          </w:tcPr>
          <w:p w14:paraId="25CEFB6C" w14:textId="402ACA33" w:rsidR="005E361A" w:rsidRPr="00403A4F" w:rsidRDefault="005E361A" w:rsidP="00376A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ge</w:t>
            </w:r>
          </w:p>
        </w:tc>
      </w:tr>
      <w:tr w:rsidR="0029437A" w:rsidRPr="00403A4F" w14:paraId="6C02EA14" w14:textId="77777777" w:rsidTr="005E361A">
        <w:tc>
          <w:tcPr>
            <w:tcW w:w="2547" w:type="dxa"/>
          </w:tcPr>
          <w:p w14:paraId="06DE0CED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N (pairs)</w:t>
            </w:r>
          </w:p>
        </w:tc>
        <w:tc>
          <w:tcPr>
            <w:tcW w:w="1961" w:type="dxa"/>
          </w:tcPr>
          <w:p w14:paraId="0FA2838B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472</w:t>
            </w:r>
          </w:p>
        </w:tc>
        <w:tc>
          <w:tcPr>
            <w:tcW w:w="2254" w:type="dxa"/>
          </w:tcPr>
          <w:p w14:paraId="689D1BBF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323</w:t>
            </w:r>
          </w:p>
        </w:tc>
        <w:tc>
          <w:tcPr>
            <w:tcW w:w="2254" w:type="dxa"/>
          </w:tcPr>
          <w:p w14:paraId="6E3E6DB0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483</w:t>
            </w:r>
          </w:p>
        </w:tc>
      </w:tr>
      <w:tr w:rsidR="0029437A" w:rsidRPr="00403A4F" w14:paraId="3DCE8214" w14:textId="77777777" w:rsidTr="005E361A">
        <w:tc>
          <w:tcPr>
            <w:tcW w:w="2547" w:type="dxa"/>
          </w:tcPr>
          <w:p w14:paraId="46DAE5E5" w14:textId="1CDD0370" w:rsidR="0029437A" w:rsidRPr="00403A4F" w:rsidRDefault="0029437A" w:rsidP="005E3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Correlation coefficient</w:t>
            </w:r>
            <w:r w:rsidR="005E361A" w:rsidRPr="00403A4F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61" w:type="dxa"/>
          </w:tcPr>
          <w:p w14:paraId="56B259EE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-0.2684</w:t>
            </w:r>
          </w:p>
        </w:tc>
        <w:tc>
          <w:tcPr>
            <w:tcW w:w="2254" w:type="dxa"/>
          </w:tcPr>
          <w:p w14:paraId="1330F434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-0.2192</w:t>
            </w:r>
          </w:p>
        </w:tc>
        <w:tc>
          <w:tcPr>
            <w:tcW w:w="2254" w:type="dxa"/>
          </w:tcPr>
          <w:p w14:paraId="58152237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0.2578</w:t>
            </w:r>
          </w:p>
        </w:tc>
      </w:tr>
      <w:tr w:rsidR="005E361A" w:rsidRPr="00403A4F" w14:paraId="3E7C431E" w14:textId="77777777" w:rsidTr="00A10035">
        <w:tc>
          <w:tcPr>
            <w:tcW w:w="9016" w:type="dxa"/>
            <w:gridSpan w:val="4"/>
          </w:tcPr>
          <w:p w14:paraId="17414838" w14:textId="064FB6E3" w:rsidR="005E361A" w:rsidRPr="00403A4F" w:rsidRDefault="005E361A" w:rsidP="00376A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ex</w:t>
            </w:r>
          </w:p>
        </w:tc>
      </w:tr>
      <w:tr w:rsidR="0029437A" w:rsidRPr="00403A4F" w14:paraId="1990C24E" w14:textId="77777777" w:rsidTr="005E361A">
        <w:tc>
          <w:tcPr>
            <w:tcW w:w="2547" w:type="dxa"/>
          </w:tcPr>
          <w:p w14:paraId="4027A745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N (pairs)</w:t>
            </w:r>
          </w:p>
        </w:tc>
        <w:tc>
          <w:tcPr>
            <w:tcW w:w="1961" w:type="dxa"/>
          </w:tcPr>
          <w:p w14:paraId="4C48E5F2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472</w:t>
            </w:r>
          </w:p>
        </w:tc>
        <w:tc>
          <w:tcPr>
            <w:tcW w:w="2254" w:type="dxa"/>
          </w:tcPr>
          <w:p w14:paraId="23AA53A0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323</w:t>
            </w:r>
          </w:p>
        </w:tc>
        <w:tc>
          <w:tcPr>
            <w:tcW w:w="2254" w:type="dxa"/>
          </w:tcPr>
          <w:p w14:paraId="5856EB61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483</w:t>
            </w:r>
          </w:p>
        </w:tc>
      </w:tr>
      <w:tr w:rsidR="0029437A" w:rsidRPr="00403A4F" w14:paraId="2DB11A3E" w14:textId="77777777" w:rsidTr="005E361A">
        <w:tc>
          <w:tcPr>
            <w:tcW w:w="2547" w:type="dxa"/>
          </w:tcPr>
          <w:p w14:paraId="617AEA8C" w14:textId="65D998B5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Correlation coefficient</w:t>
            </w:r>
            <w:r w:rsidR="005E361A" w:rsidRPr="00403A4F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61" w:type="dxa"/>
          </w:tcPr>
          <w:p w14:paraId="4384F040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-0.1461</w:t>
            </w:r>
          </w:p>
        </w:tc>
        <w:tc>
          <w:tcPr>
            <w:tcW w:w="2254" w:type="dxa"/>
          </w:tcPr>
          <w:p w14:paraId="5E019699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-0.1191</w:t>
            </w:r>
          </w:p>
        </w:tc>
        <w:tc>
          <w:tcPr>
            <w:tcW w:w="2254" w:type="dxa"/>
          </w:tcPr>
          <w:p w14:paraId="7DFB5321" w14:textId="77777777" w:rsidR="0029437A" w:rsidRPr="00403A4F" w:rsidRDefault="0029437A" w:rsidP="00376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-0.0462 (p=0.0213)</w:t>
            </w:r>
          </w:p>
        </w:tc>
      </w:tr>
    </w:tbl>
    <w:p w14:paraId="7E487CBC" w14:textId="7AE16604" w:rsidR="0029437A" w:rsidRDefault="005E361A" w:rsidP="0029437A">
      <w:pPr>
        <w:rPr>
          <w:rFonts w:asciiTheme="majorBidi" w:hAnsiTheme="majorBidi" w:cstheme="majorBidi"/>
          <w:sz w:val="24"/>
          <w:szCs w:val="24"/>
        </w:rPr>
      </w:pPr>
      <w:r w:rsidRPr="00403A4F">
        <w:rPr>
          <w:rFonts w:asciiTheme="majorBidi" w:hAnsiTheme="majorBidi" w:cstheme="majorBidi"/>
          <w:sz w:val="24"/>
          <w:szCs w:val="24"/>
        </w:rPr>
        <w:t>* p</w:t>
      </w:r>
      <w:r w:rsidR="0029437A" w:rsidRPr="00403A4F">
        <w:rPr>
          <w:rFonts w:asciiTheme="majorBidi" w:hAnsiTheme="majorBidi" w:cstheme="majorBidi"/>
          <w:sz w:val="24"/>
          <w:szCs w:val="24"/>
        </w:rPr>
        <w:t>&lt;0.0001 unless otherwise stated</w:t>
      </w:r>
    </w:p>
    <w:p w14:paraId="3413A58F" w14:textId="1F9AB292" w:rsidR="002C4C41" w:rsidRPr="00403A4F" w:rsidRDefault="002C4C41" w:rsidP="00DA4A0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Q-5D V, </w:t>
      </w:r>
      <w:r w:rsidR="00DA4A0E">
        <w:rPr>
          <w:rFonts w:asciiTheme="majorBidi" w:hAnsiTheme="majorBidi" w:cstheme="majorBidi"/>
          <w:sz w:val="24"/>
          <w:szCs w:val="24"/>
        </w:rPr>
        <w:t>EQ-5D</w:t>
      </w:r>
      <w:r>
        <w:rPr>
          <w:rFonts w:asciiTheme="majorBidi" w:hAnsiTheme="majorBidi" w:cstheme="majorBidi"/>
          <w:sz w:val="24"/>
          <w:szCs w:val="24"/>
        </w:rPr>
        <w:t xml:space="preserve"> with vision bolt-on; VFQ-UI, Visual Functioning Questionnaire-Utility Index.</w:t>
      </w:r>
    </w:p>
    <w:p w14:paraId="539F1CD1" w14:textId="77777777" w:rsidR="0029437A" w:rsidRPr="00403A4F" w:rsidRDefault="0029437A">
      <w:pPr>
        <w:rPr>
          <w:rFonts w:asciiTheme="majorBidi" w:hAnsiTheme="majorBidi" w:cstheme="majorBidi"/>
          <w:sz w:val="24"/>
          <w:szCs w:val="24"/>
        </w:rPr>
      </w:pPr>
      <w:r w:rsidRPr="00403A4F">
        <w:rPr>
          <w:rFonts w:asciiTheme="majorBidi" w:hAnsiTheme="majorBidi" w:cstheme="majorBidi"/>
          <w:sz w:val="24"/>
          <w:szCs w:val="24"/>
        </w:rPr>
        <w:br w:type="page"/>
      </w:r>
    </w:p>
    <w:p w14:paraId="7986D3D7" w14:textId="560D3460" w:rsidR="008169B7" w:rsidRPr="00403A4F" w:rsidRDefault="008169B7">
      <w:pPr>
        <w:rPr>
          <w:rFonts w:asciiTheme="majorBidi" w:hAnsiTheme="majorBidi" w:cstheme="majorBidi"/>
          <w:sz w:val="24"/>
          <w:szCs w:val="24"/>
        </w:rPr>
      </w:pPr>
      <w:r w:rsidRPr="00403A4F">
        <w:rPr>
          <w:rFonts w:asciiTheme="majorBidi" w:hAnsiTheme="majorBidi" w:cstheme="majorBidi"/>
          <w:sz w:val="24"/>
          <w:szCs w:val="24"/>
        </w:rPr>
        <w:lastRenderedPageBreak/>
        <w:t>Supplementary table 1: model fit statistics for EQ-5D 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"/>
        <w:gridCol w:w="1033"/>
        <w:gridCol w:w="971"/>
        <w:gridCol w:w="1069"/>
        <w:gridCol w:w="892"/>
        <w:gridCol w:w="816"/>
        <w:gridCol w:w="816"/>
        <w:gridCol w:w="896"/>
        <w:gridCol w:w="896"/>
        <w:gridCol w:w="976"/>
      </w:tblGrid>
      <w:tr w:rsidR="008169B7" w:rsidRPr="00403A4F" w14:paraId="75A8E083" w14:textId="77777777" w:rsidTr="002C4C41">
        <w:tc>
          <w:tcPr>
            <w:tcW w:w="673" w:type="dxa"/>
          </w:tcPr>
          <w:p w14:paraId="4FB24071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075" w:type="dxa"/>
          </w:tcPr>
          <w:p w14:paraId="045F0B84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components</w:t>
            </w:r>
          </w:p>
        </w:tc>
        <w:tc>
          <w:tcPr>
            <w:tcW w:w="1011" w:type="dxa"/>
          </w:tcPr>
          <w:p w14:paraId="4D497FF9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ithin-component variables</w:t>
            </w:r>
          </w:p>
        </w:tc>
        <w:tc>
          <w:tcPr>
            <w:tcW w:w="1011" w:type="dxa"/>
          </w:tcPr>
          <w:p w14:paraId="17BF5611" w14:textId="641C720D" w:rsidR="008169B7" w:rsidRPr="00403A4F" w:rsidRDefault="00AF0B89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F0B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mponent membership variables  </w:t>
            </w:r>
          </w:p>
        </w:tc>
        <w:tc>
          <w:tcPr>
            <w:tcW w:w="927" w:type="dxa"/>
          </w:tcPr>
          <w:p w14:paraId="22557F27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 likelihood</w:t>
            </w:r>
          </w:p>
        </w:tc>
        <w:tc>
          <w:tcPr>
            <w:tcW w:w="847" w:type="dxa"/>
          </w:tcPr>
          <w:p w14:paraId="44FBBEC1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847" w:type="dxa"/>
          </w:tcPr>
          <w:p w14:paraId="08D1C5D0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847" w:type="dxa"/>
          </w:tcPr>
          <w:p w14:paraId="729E6BEA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error</w:t>
            </w:r>
          </w:p>
        </w:tc>
        <w:tc>
          <w:tcPr>
            <w:tcW w:w="847" w:type="dxa"/>
          </w:tcPr>
          <w:p w14:paraId="429EE86B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E</w:t>
            </w:r>
          </w:p>
        </w:tc>
        <w:tc>
          <w:tcPr>
            <w:tcW w:w="931" w:type="dxa"/>
          </w:tcPr>
          <w:p w14:paraId="654726D0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MSE</w:t>
            </w:r>
          </w:p>
        </w:tc>
      </w:tr>
      <w:tr w:rsidR="008169B7" w:rsidRPr="00403A4F" w14:paraId="225178FA" w14:textId="77777777" w:rsidTr="002C4C41">
        <w:tc>
          <w:tcPr>
            <w:tcW w:w="673" w:type="dxa"/>
          </w:tcPr>
          <w:p w14:paraId="6AB9F175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14:paraId="7A70F6AF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1" w:type="dxa"/>
          </w:tcPr>
          <w:p w14:paraId="5AB487F7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age, sex</w:t>
            </w:r>
          </w:p>
        </w:tc>
        <w:tc>
          <w:tcPr>
            <w:tcW w:w="1011" w:type="dxa"/>
          </w:tcPr>
          <w:p w14:paraId="5AD0FA40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27" w:type="dxa"/>
            <w:vAlign w:val="bottom"/>
          </w:tcPr>
          <w:p w14:paraId="1E1D5C31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17.7337</w:t>
            </w:r>
          </w:p>
        </w:tc>
        <w:tc>
          <w:tcPr>
            <w:tcW w:w="847" w:type="dxa"/>
            <w:vAlign w:val="bottom"/>
          </w:tcPr>
          <w:p w14:paraId="67668FB3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647.4674   </w:t>
            </w:r>
          </w:p>
        </w:tc>
        <w:tc>
          <w:tcPr>
            <w:tcW w:w="847" w:type="dxa"/>
            <w:vAlign w:val="bottom"/>
          </w:tcPr>
          <w:p w14:paraId="64A3C64D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1.9659</w:t>
            </w:r>
          </w:p>
        </w:tc>
        <w:tc>
          <w:tcPr>
            <w:tcW w:w="847" w:type="dxa"/>
            <w:vAlign w:val="bottom"/>
          </w:tcPr>
          <w:p w14:paraId="79FB76F9" w14:textId="77F48EB9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100325</w:t>
            </w:r>
          </w:p>
        </w:tc>
        <w:tc>
          <w:tcPr>
            <w:tcW w:w="847" w:type="dxa"/>
            <w:vAlign w:val="bottom"/>
          </w:tcPr>
          <w:p w14:paraId="3F102A17" w14:textId="36793579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536135</w:t>
            </w:r>
          </w:p>
        </w:tc>
        <w:tc>
          <w:tcPr>
            <w:tcW w:w="931" w:type="dxa"/>
            <w:vAlign w:val="bottom"/>
          </w:tcPr>
          <w:p w14:paraId="6A2B831A" w14:textId="0802C7E1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0771018</w:t>
            </w:r>
          </w:p>
        </w:tc>
      </w:tr>
      <w:tr w:rsidR="008169B7" w:rsidRPr="00403A4F" w14:paraId="72BAF8CB" w14:textId="77777777" w:rsidTr="002C4C41">
        <w:tc>
          <w:tcPr>
            <w:tcW w:w="673" w:type="dxa"/>
          </w:tcPr>
          <w:p w14:paraId="2A9AE451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75" w:type="dxa"/>
          </w:tcPr>
          <w:p w14:paraId="1335B492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1" w:type="dxa"/>
          </w:tcPr>
          <w:p w14:paraId="0E5D00E9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BSE*WSE, age, sex</w:t>
            </w:r>
          </w:p>
        </w:tc>
        <w:tc>
          <w:tcPr>
            <w:tcW w:w="1011" w:type="dxa"/>
          </w:tcPr>
          <w:p w14:paraId="20F8A325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27" w:type="dxa"/>
            <w:vAlign w:val="bottom"/>
          </w:tcPr>
          <w:p w14:paraId="7D977444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17.719</w:t>
            </w:r>
          </w:p>
        </w:tc>
        <w:tc>
          <w:tcPr>
            <w:tcW w:w="847" w:type="dxa"/>
            <w:vAlign w:val="bottom"/>
          </w:tcPr>
          <w:p w14:paraId="36544CE4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9.4381</w:t>
            </w:r>
          </w:p>
        </w:tc>
        <w:tc>
          <w:tcPr>
            <w:tcW w:w="847" w:type="dxa"/>
            <w:vAlign w:val="bottom"/>
          </w:tcPr>
          <w:p w14:paraId="5B1687CA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9.6863</w:t>
            </w:r>
          </w:p>
        </w:tc>
        <w:tc>
          <w:tcPr>
            <w:tcW w:w="847" w:type="dxa"/>
            <w:vAlign w:val="bottom"/>
          </w:tcPr>
          <w:p w14:paraId="0A643CBC" w14:textId="2F55BC35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100193</w:t>
            </w:r>
          </w:p>
        </w:tc>
        <w:tc>
          <w:tcPr>
            <w:tcW w:w="847" w:type="dxa"/>
            <w:vAlign w:val="bottom"/>
          </w:tcPr>
          <w:p w14:paraId="427A9E70" w14:textId="0329DC7F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536028</w:t>
            </w:r>
          </w:p>
        </w:tc>
        <w:tc>
          <w:tcPr>
            <w:tcW w:w="931" w:type="dxa"/>
            <w:vAlign w:val="bottom"/>
          </w:tcPr>
          <w:p w14:paraId="751CF39E" w14:textId="4B8E920C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0770385</w:t>
            </w:r>
          </w:p>
        </w:tc>
      </w:tr>
      <w:tr w:rsidR="008169B7" w:rsidRPr="00403A4F" w14:paraId="4FF8EADB" w14:textId="77777777" w:rsidTr="002C4C41">
        <w:tc>
          <w:tcPr>
            <w:tcW w:w="673" w:type="dxa"/>
          </w:tcPr>
          <w:p w14:paraId="09E78274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75" w:type="dxa"/>
          </w:tcPr>
          <w:p w14:paraId="1184559D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11" w:type="dxa"/>
          </w:tcPr>
          <w:p w14:paraId="1CD527BA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age, sex</w:t>
            </w:r>
          </w:p>
        </w:tc>
        <w:tc>
          <w:tcPr>
            <w:tcW w:w="1011" w:type="dxa"/>
          </w:tcPr>
          <w:p w14:paraId="3861CD2F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 xml:space="preserve">Constant </w:t>
            </w:r>
          </w:p>
        </w:tc>
        <w:tc>
          <w:tcPr>
            <w:tcW w:w="927" w:type="dxa"/>
            <w:vAlign w:val="bottom"/>
          </w:tcPr>
          <w:p w14:paraId="1B0949E9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8.42069</w:t>
            </w:r>
          </w:p>
        </w:tc>
        <w:tc>
          <w:tcPr>
            <w:tcW w:w="847" w:type="dxa"/>
            <w:vAlign w:val="bottom"/>
          </w:tcPr>
          <w:p w14:paraId="4E652E36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2.8414</w:t>
            </w:r>
          </w:p>
        </w:tc>
        <w:tc>
          <w:tcPr>
            <w:tcW w:w="847" w:type="dxa"/>
            <w:vAlign w:val="bottom"/>
          </w:tcPr>
          <w:p w14:paraId="1AAA9ACC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7.5882</w:t>
            </w:r>
          </w:p>
        </w:tc>
        <w:tc>
          <w:tcPr>
            <w:tcW w:w="847" w:type="dxa"/>
            <w:vAlign w:val="bottom"/>
          </w:tcPr>
          <w:p w14:paraId="1E013B09" w14:textId="7FB05751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3302</w:t>
            </w:r>
          </w:p>
        </w:tc>
        <w:tc>
          <w:tcPr>
            <w:tcW w:w="847" w:type="dxa"/>
            <w:vAlign w:val="bottom"/>
          </w:tcPr>
          <w:p w14:paraId="30428137" w14:textId="345D2A2B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522023</w:t>
            </w:r>
          </w:p>
        </w:tc>
        <w:tc>
          <w:tcPr>
            <w:tcW w:w="931" w:type="dxa"/>
            <w:vAlign w:val="bottom"/>
          </w:tcPr>
          <w:p w14:paraId="0263F69F" w14:textId="48BCC870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0811671</w:t>
            </w:r>
          </w:p>
        </w:tc>
      </w:tr>
      <w:tr w:rsidR="008169B7" w:rsidRPr="00403A4F" w14:paraId="55EC7F35" w14:textId="77777777" w:rsidTr="002C4C41">
        <w:tc>
          <w:tcPr>
            <w:tcW w:w="673" w:type="dxa"/>
          </w:tcPr>
          <w:p w14:paraId="1B56BD23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75" w:type="dxa"/>
          </w:tcPr>
          <w:p w14:paraId="69A2AF92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11" w:type="dxa"/>
          </w:tcPr>
          <w:p w14:paraId="2136554C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BSE*WSE, age, sex</w:t>
            </w:r>
          </w:p>
        </w:tc>
        <w:tc>
          <w:tcPr>
            <w:tcW w:w="1011" w:type="dxa"/>
          </w:tcPr>
          <w:p w14:paraId="3C73159B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927" w:type="dxa"/>
            <w:vAlign w:val="bottom"/>
          </w:tcPr>
          <w:p w14:paraId="2610C2B6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7.06003</w:t>
            </w:r>
          </w:p>
        </w:tc>
        <w:tc>
          <w:tcPr>
            <w:tcW w:w="847" w:type="dxa"/>
            <w:vAlign w:val="bottom"/>
          </w:tcPr>
          <w:p w14:paraId="6C0A8D11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4.1201</w:t>
            </w:r>
          </w:p>
        </w:tc>
        <w:tc>
          <w:tcPr>
            <w:tcW w:w="847" w:type="dxa"/>
            <w:vAlign w:val="bottom"/>
          </w:tcPr>
          <w:p w14:paraId="6BD2B3EB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0.3664</w:t>
            </w:r>
          </w:p>
        </w:tc>
        <w:tc>
          <w:tcPr>
            <w:tcW w:w="847" w:type="dxa"/>
            <w:vAlign w:val="bottom"/>
          </w:tcPr>
          <w:p w14:paraId="0D4D2A32" w14:textId="20BC6304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372</w:t>
            </w:r>
          </w:p>
        </w:tc>
        <w:tc>
          <w:tcPr>
            <w:tcW w:w="847" w:type="dxa"/>
            <w:vAlign w:val="bottom"/>
          </w:tcPr>
          <w:p w14:paraId="64588253" w14:textId="35FC89F6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520822</w:t>
            </w:r>
          </w:p>
        </w:tc>
        <w:tc>
          <w:tcPr>
            <w:tcW w:w="931" w:type="dxa"/>
            <w:vAlign w:val="bottom"/>
          </w:tcPr>
          <w:p w14:paraId="328C92E7" w14:textId="5C8D9F47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0796268</w:t>
            </w:r>
          </w:p>
        </w:tc>
      </w:tr>
      <w:tr w:rsidR="008169B7" w:rsidRPr="00403A4F" w14:paraId="78027366" w14:textId="77777777" w:rsidTr="002C4C41">
        <w:tc>
          <w:tcPr>
            <w:tcW w:w="673" w:type="dxa"/>
          </w:tcPr>
          <w:p w14:paraId="6CD9058B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75" w:type="dxa"/>
          </w:tcPr>
          <w:p w14:paraId="5CB697E9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11" w:type="dxa"/>
          </w:tcPr>
          <w:p w14:paraId="63EEAD91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age, sex</w:t>
            </w:r>
          </w:p>
        </w:tc>
        <w:tc>
          <w:tcPr>
            <w:tcW w:w="1011" w:type="dxa"/>
          </w:tcPr>
          <w:p w14:paraId="56859168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</w:t>
            </w:r>
          </w:p>
        </w:tc>
        <w:tc>
          <w:tcPr>
            <w:tcW w:w="927" w:type="dxa"/>
            <w:vAlign w:val="bottom"/>
          </w:tcPr>
          <w:p w14:paraId="5D2814AD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5.7529</w:t>
            </w:r>
          </w:p>
        </w:tc>
        <w:tc>
          <w:tcPr>
            <w:tcW w:w="847" w:type="dxa"/>
            <w:vAlign w:val="bottom"/>
          </w:tcPr>
          <w:p w14:paraId="65AE1F24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.5058</w:t>
            </w:r>
          </w:p>
        </w:tc>
        <w:tc>
          <w:tcPr>
            <w:tcW w:w="847" w:type="dxa"/>
            <w:vAlign w:val="bottom"/>
          </w:tcPr>
          <w:p w14:paraId="63ED904D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0.0023</w:t>
            </w:r>
          </w:p>
        </w:tc>
        <w:tc>
          <w:tcPr>
            <w:tcW w:w="847" w:type="dxa"/>
            <w:vAlign w:val="bottom"/>
          </w:tcPr>
          <w:p w14:paraId="2BC5CD37" w14:textId="46FA40B6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14217</w:t>
            </w:r>
          </w:p>
        </w:tc>
        <w:tc>
          <w:tcPr>
            <w:tcW w:w="847" w:type="dxa"/>
            <w:vAlign w:val="bottom"/>
          </w:tcPr>
          <w:p w14:paraId="5E5E7864" w14:textId="2930C7AE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516238</w:t>
            </w:r>
          </w:p>
        </w:tc>
        <w:tc>
          <w:tcPr>
            <w:tcW w:w="931" w:type="dxa"/>
            <w:vAlign w:val="bottom"/>
          </w:tcPr>
          <w:p w14:paraId="693D841E" w14:textId="4E6D79BC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0681272</w:t>
            </w:r>
          </w:p>
        </w:tc>
      </w:tr>
      <w:tr w:rsidR="008169B7" w:rsidRPr="00403A4F" w14:paraId="13A2EBE2" w14:textId="77777777" w:rsidTr="002C4C41">
        <w:tc>
          <w:tcPr>
            <w:tcW w:w="673" w:type="dxa"/>
          </w:tcPr>
          <w:p w14:paraId="1111FD9A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75" w:type="dxa"/>
          </w:tcPr>
          <w:p w14:paraId="7A3AC5FF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11" w:type="dxa"/>
          </w:tcPr>
          <w:p w14:paraId="3BCACBA9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age, sex</w:t>
            </w:r>
          </w:p>
        </w:tc>
        <w:tc>
          <w:tcPr>
            <w:tcW w:w="1011" w:type="dxa"/>
          </w:tcPr>
          <w:p w14:paraId="6DF3EE54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</w:t>
            </w:r>
          </w:p>
        </w:tc>
        <w:tc>
          <w:tcPr>
            <w:tcW w:w="927" w:type="dxa"/>
            <w:vAlign w:val="bottom"/>
          </w:tcPr>
          <w:p w14:paraId="420B07D9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-51.0631</w:t>
            </w:r>
          </w:p>
        </w:tc>
        <w:tc>
          <w:tcPr>
            <w:tcW w:w="847" w:type="dxa"/>
            <w:vAlign w:val="bottom"/>
          </w:tcPr>
          <w:p w14:paraId="3C38E912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132.1262</w:t>
            </w:r>
          </w:p>
        </w:tc>
        <w:tc>
          <w:tcPr>
            <w:tcW w:w="847" w:type="dxa"/>
            <w:vAlign w:val="bottom"/>
          </w:tcPr>
          <w:p w14:paraId="6E523E30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18.3725</w:t>
            </w:r>
          </w:p>
        </w:tc>
        <w:tc>
          <w:tcPr>
            <w:tcW w:w="847" w:type="dxa"/>
            <w:vAlign w:val="bottom"/>
          </w:tcPr>
          <w:p w14:paraId="6428B1CB" w14:textId="5451214E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sz w:val="24"/>
                <w:szCs w:val="24"/>
              </w:rPr>
              <w:t>.0014786</w:t>
            </w:r>
          </w:p>
        </w:tc>
        <w:tc>
          <w:tcPr>
            <w:tcW w:w="847" w:type="dxa"/>
            <w:vAlign w:val="bottom"/>
          </w:tcPr>
          <w:p w14:paraId="0839AA6B" w14:textId="739ACC19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sz w:val="24"/>
                <w:szCs w:val="24"/>
              </w:rPr>
              <w:t>.1514141</w:t>
            </w:r>
          </w:p>
        </w:tc>
        <w:tc>
          <w:tcPr>
            <w:tcW w:w="931" w:type="dxa"/>
            <w:vAlign w:val="bottom"/>
          </w:tcPr>
          <w:p w14:paraId="274B6D0A" w14:textId="1B756A68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sz w:val="24"/>
                <w:szCs w:val="24"/>
              </w:rPr>
              <w:t>.20651357</w:t>
            </w:r>
          </w:p>
        </w:tc>
      </w:tr>
      <w:tr w:rsidR="008169B7" w:rsidRPr="00403A4F" w14:paraId="42B4E513" w14:textId="77777777" w:rsidTr="002C4C41">
        <w:tc>
          <w:tcPr>
            <w:tcW w:w="673" w:type="dxa"/>
          </w:tcPr>
          <w:p w14:paraId="6C3FE902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75" w:type="dxa"/>
          </w:tcPr>
          <w:p w14:paraId="6ADADC7F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1" w:type="dxa"/>
          </w:tcPr>
          <w:p w14:paraId="6949EE31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age, sex</w:t>
            </w:r>
          </w:p>
        </w:tc>
        <w:tc>
          <w:tcPr>
            <w:tcW w:w="1011" w:type="dxa"/>
          </w:tcPr>
          <w:p w14:paraId="5443C9F5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927" w:type="dxa"/>
            <w:vAlign w:val="bottom"/>
          </w:tcPr>
          <w:p w14:paraId="47A79505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5.41668</w:t>
            </w:r>
          </w:p>
        </w:tc>
        <w:tc>
          <w:tcPr>
            <w:tcW w:w="847" w:type="dxa"/>
            <w:vAlign w:val="bottom"/>
          </w:tcPr>
          <w:p w14:paraId="030CB291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.8334</w:t>
            </w:r>
          </w:p>
        </w:tc>
        <w:tc>
          <w:tcPr>
            <w:tcW w:w="847" w:type="dxa"/>
            <w:vAlign w:val="bottom"/>
          </w:tcPr>
          <w:p w14:paraId="192B1EAC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5.8284</w:t>
            </w:r>
          </w:p>
        </w:tc>
        <w:tc>
          <w:tcPr>
            <w:tcW w:w="847" w:type="dxa"/>
            <w:vAlign w:val="bottom"/>
          </w:tcPr>
          <w:p w14:paraId="26447698" w14:textId="2C37FF08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8968</w:t>
            </w:r>
          </w:p>
        </w:tc>
        <w:tc>
          <w:tcPr>
            <w:tcW w:w="847" w:type="dxa"/>
            <w:vAlign w:val="bottom"/>
          </w:tcPr>
          <w:p w14:paraId="2B8661FD" w14:textId="42263997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1521651    </w:t>
            </w:r>
          </w:p>
        </w:tc>
        <w:tc>
          <w:tcPr>
            <w:tcW w:w="931" w:type="dxa"/>
            <w:vAlign w:val="bottom"/>
          </w:tcPr>
          <w:p w14:paraId="5D69E64C" w14:textId="0E7D0FA8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0806247</w:t>
            </w:r>
          </w:p>
        </w:tc>
      </w:tr>
      <w:tr w:rsidR="008169B7" w:rsidRPr="00403A4F" w14:paraId="19F4B68E" w14:textId="77777777" w:rsidTr="002C4C41">
        <w:tc>
          <w:tcPr>
            <w:tcW w:w="673" w:type="dxa"/>
          </w:tcPr>
          <w:p w14:paraId="30C4E039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75" w:type="dxa"/>
          </w:tcPr>
          <w:p w14:paraId="0BDAA7C7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1" w:type="dxa"/>
          </w:tcPr>
          <w:p w14:paraId="5E633231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age, sex</w:t>
            </w:r>
          </w:p>
        </w:tc>
        <w:tc>
          <w:tcPr>
            <w:tcW w:w="1011" w:type="dxa"/>
          </w:tcPr>
          <w:p w14:paraId="1E8964C9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</w:t>
            </w:r>
          </w:p>
        </w:tc>
        <w:tc>
          <w:tcPr>
            <w:tcW w:w="927" w:type="dxa"/>
            <w:vAlign w:val="bottom"/>
          </w:tcPr>
          <w:p w14:paraId="17EC247A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3.25709</w:t>
            </w:r>
          </w:p>
        </w:tc>
        <w:tc>
          <w:tcPr>
            <w:tcW w:w="847" w:type="dxa"/>
            <w:vAlign w:val="bottom"/>
          </w:tcPr>
          <w:p w14:paraId="59400B4D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.51419</w:t>
            </w:r>
          </w:p>
        </w:tc>
        <w:tc>
          <w:tcPr>
            <w:tcW w:w="847" w:type="dxa"/>
            <w:vAlign w:val="bottom"/>
          </w:tcPr>
          <w:p w14:paraId="08FE5E8B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2.5083</w:t>
            </w:r>
          </w:p>
        </w:tc>
        <w:tc>
          <w:tcPr>
            <w:tcW w:w="847" w:type="dxa"/>
            <w:vAlign w:val="bottom"/>
          </w:tcPr>
          <w:p w14:paraId="217DBE9C" w14:textId="74EF4A91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12605</w:t>
            </w:r>
          </w:p>
        </w:tc>
        <w:tc>
          <w:tcPr>
            <w:tcW w:w="847" w:type="dxa"/>
            <w:vAlign w:val="bottom"/>
          </w:tcPr>
          <w:p w14:paraId="70061E6A" w14:textId="7F46D32E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514113</w:t>
            </w:r>
          </w:p>
        </w:tc>
        <w:tc>
          <w:tcPr>
            <w:tcW w:w="931" w:type="dxa"/>
            <w:vAlign w:val="bottom"/>
          </w:tcPr>
          <w:p w14:paraId="35C9CE1B" w14:textId="11A9907B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0656355</w:t>
            </w:r>
          </w:p>
        </w:tc>
      </w:tr>
      <w:tr w:rsidR="008169B7" w:rsidRPr="00403A4F" w14:paraId="7EE4B4A8" w14:textId="77777777" w:rsidTr="002C4C41">
        <w:tc>
          <w:tcPr>
            <w:tcW w:w="673" w:type="dxa"/>
          </w:tcPr>
          <w:p w14:paraId="5C0C29C5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75" w:type="dxa"/>
          </w:tcPr>
          <w:p w14:paraId="59AB4FA5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11" w:type="dxa"/>
          </w:tcPr>
          <w:p w14:paraId="1C1B480F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age, sex</w:t>
            </w:r>
          </w:p>
        </w:tc>
        <w:tc>
          <w:tcPr>
            <w:tcW w:w="1011" w:type="dxa"/>
          </w:tcPr>
          <w:p w14:paraId="5DA81621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927" w:type="dxa"/>
            <w:vAlign w:val="bottom"/>
          </w:tcPr>
          <w:p w14:paraId="1465D00D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0.23112</w:t>
            </w:r>
          </w:p>
        </w:tc>
        <w:tc>
          <w:tcPr>
            <w:tcW w:w="847" w:type="dxa"/>
            <w:vAlign w:val="bottom"/>
          </w:tcPr>
          <w:p w14:paraId="20EB30F5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4.4622</w:t>
            </w:r>
          </w:p>
        </w:tc>
        <w:tc>
          <w:tcPr>
            <w:tcW w:w="847" w:type="dxa"/>
            <w:vAlign w:val="bottom"/>
          </w:tcPr>
          <w:p w14:paraId="79C1DD40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9.7056</w:t>
            </w:r>
          </w:p>
        </w:tc>
        <w:tc>
          <w:tcPr>
            <w:tcW w:w="847" w:type="dxa"/>
            <w:vAlign w:val="bottom"/>
          </w:tcPr>
          <w:p w14:paraId="1D51CD93" w14:textId="4C72C225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13342</w:t>
            </w:r>
          </w:p>
        </w:tc>
        <w:tc>
          <w:tcPr>
            <w:tcW w:w="847" w:type="dxa"/>
            <w:vAlign w:val="bottom"/>
          </w:tcPr>
          <w:p w14:paraId="6648347A" w14:textId="579385FD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522218</w:t>
            </w:r>
          </w:p>
        </w:tc>
        <w:tc>
          <w:tcPr>
            <w:tcW w:w="931" w:type="dxa"/>
            <w:vAlign w:val="bottom"/>
          </w:tcPr>
          <w:p w14:paraId="7B120F5F" w14:textId="7172ED74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0803716</w:t>
            </w:r>
          </w:p>
        </w:tc>
      </w:tr>
      <w:tr w:rsidR="008169B7" w:rsidRPr="00403A4F" w14:paraId="5809B9F6" w14:textId="77777777" w:rsidTr="002C4C41">
        <w:tc>
          <w:tcPr>
            <w:tcW w:w="673" w:type="dxa"/>
          </w:tcPr>
          <w:p w14:paraId="26F388B2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0</w:t>
            </w:r>
          </w:p>
        </w:tc>
        <w:tc>
          <w:tcPr>
            <w:tcW w:w="1075" w:type="dxa"/>
          </w:tcPr>
          <w:p w14:paraId="67CFCB49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11" w:type="dxa"/>
          </w:tcPr>
          <w:p w14:paraId="29B69952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age, sex</w:t>
            </w:r>
          </w:p>
        </w:tc>
        <w:tc>
          <w:tcPr>
            <w:tcW w:w="1011" w:type="dxa"/>
          </w:tcPr>
          <w:p w14:paraId="5D24A48C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</w:t>
            </w:r>
          </w:p>
        </w:tc>
        <w:tc>
          <w:tcPr>
            <w:tcW w:w="927" w:type="dxa"/>
            <w:vAlign w:val="bottom"/>
          </w:tcPr>
          <w:p w14:paraId="61C96CD1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1.17183</w:t>
            </w:r>
          </w:p>
        </w:tc>
        <w:tc>
          <w:tcPr>
            <w:tcW w:w="847" w:type="dxa"/>
            <w:vAlign w:val="bottom"/>
          </w:tcPr>
          <w:p w14:paraId="07608597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.34366</w:t>
            </w:r>
          </w:p>
        </w:tc>
        <w:tc>
          <w:tcPr>
            <w:tcW w:w="847" w:type="dxa"/>
            <w:vAlign w:val="bottom"/>
          </w:tcPr>
          <w:p w14:paraId="1CF1A868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8.0855</w:t>
            </w:r>
          </w:p>
        </w:tc>
        <w:tc>
          <w:tcPr>
            <w:tcW w:w="847" w:type="dxa"/>
            <w:vAlign w:val="bottom"/>
          </w:tcPr>
          <w:p w14:paraId="7DD65A3F" w14:textId="1EFCEC9B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13407</w:t>
            </w:r>
          </w:p>
        </w:tc>
        <w:tc>
          <w:tcPr>
            <w:tcW w:w="847" w:type="dxa"/>
            <w:vAlign w:val="bottom"/>
          </w:tcPr>
          <w:p w14:paraId="23511322" w14:textId="21403268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487271</w:t>
            </w:r>
          </w:p>
        </w:tc>
        <w:tc>
          <w:tcPr>
            <w:tcW w:w="931" w:type="dxa"/>
            <w:vAlign w:val="bottom"/>
          </w:tcPr>
          <w:p w14:paraId="7857B6B8" w14:textId="28136F01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0432547</w:t>
            </w:r>
          </w:p>
        </w:tc>
      </w:tr>
    </w:tbl>
    <w:p w14:paraId="08F6EF7F" w14:textId="57F86B4A" w:rsidR="002C4C41" w:rsidRPr="004E281A" w:rsidRDefault="002C4C41" w:rsidP="00DA4A0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IC, Akaike information criteria; BIC, Bayesian information criteria; BSE, better seeing eye visual acuity; EQ-5D V, </w:t>
      </w:r>
      <w:r w:rsidR="00DA4A0E">
        <w:rPr>
          <w:rFonts w:asciiTheme="majorBidi" w:hAnsiTheme="majorBidi" w:cstheme="majorBidi"/>
          <w:sz w:val="24"/>
          <w:szCs w:val="24"/>
        </w:rPr>
        <w:t>EQ-5D</w:t>
      </w:r>
      <w:r>
        <w:rPr>
          <w:rFonts w:asciiTheme="majorBidi" w:hAnsiTheme="majorBidi" w:cstheme="majorBidi"/>
          <w:sz w:val="24"/>
          <w:szCs w:val="24"/>
        </w:rPr>
        <w:t xml:space="preserve"> with vision bolt-on; MAE, mean absolute error; NA, not applicable; RMSE, root mean square error; WSE, worse seeing eye visual acuity.</w:t>
      </w:r>
    </w:p>
    <w:p w14:paraId="33DB6407" w14:textId="77777777" w:rsidR="008169B7" w:rsidRPr="00403A4F" w:rsidRDefault="008169B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9566ACF" w14:textId="77777777" w:rsidR="008169B7" w:rsidRPr="00403A4F" w:rsidRDefault="008169B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03A4F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74D019C" w14:textId="58ED0583" w:rsidR="008169B7" w:rsidRPr="00403A4F" w:rsidRDefault="008169B7">
      <w:pPr>
        <w:rPr>
          <w:rFonts w:asciiTheme="majorBidi" w:hAnsiTheme="majorBidi" w:cstheme="majorBidi"/>
          <w:sz w:val="24"/>
          <w:szCs w:val="24"/>
        </w:rPr>
      </w:pPr>
      <w:r w:rsidRPr="00403A4F">
        <w:rPr>
          <w:rFonts w:asciiTheme="majorBidi" w:hAnsiTheme="majorBidi" w:cstheme="majorBidi"/>
          <w:sz w:val="24"/>
          <w:szCs w:val="24"/>
        </w:rPr>
        <w:lastRenderedPageBreak/>
        <w:t xml:space="preserve">Supplementary table </w:t>
      </w:r>
      <w:r w:rsidR="00817944" w:rsidRPr="00403A4F">
        <w:rPr>
          <w:rFonts w:asciiTheme="majorBidi" w:hAnsiTheme="majorBidi" w:cstheme="majorBidi"/>
          <w:sz w:val="24"/>
          <w:szCs w:val="24"/>
        </w:rPr>
        <w:t>2</w:t>
      </w:r>
      <w:r w:rsidRPr="00403A4F">
        <w:rPr>
          <w:rFonts w:asciiTheme="majorBidi" w:hAnsiTheme="majorBidi" w:cstheme="majorBidi"/>
          <w:sz w:val="24"/>
          <w:szCs w:val="24"/>
        </w:rPr>
        <w:t>: model fit statistics for VFQ-UI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4"/>
        <w:gridCol w:w="1003"/>
        <w:gridCol w:w="943"/>
        <w:gridCol w:w="1037"/>
        <w:gridCol w:w="866"/>
        <w:gridCol w:w="845"/>
        <w:gridCol w:w="845"/>
        <w:gridCol w:w="922"/>
        <w:gridCol w:w="922"/>
        <w:gridCol w:w="999"/>
      </w:tblGrid>
      <w:tr w:rsidR="008169B7" w:rsidRPr="00403A4F" w14:paraId="6941CDC0" w14:textId="77777777" w:rsidTr="002C4C41">
        <w:tc>
          <w:tcPr>
            <w:tcW w:w="362" w:type="pct"/>
          </w:tcPr>
          <w:p w14:paraId="7E4BDFE3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574" w:type="pct"/>
          </w:tcPr>
          <w:p w14:paraId="3FD8F6A9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components</w:t>
            </w:r>
          </w:p>
        </w:tc>
        <w:tc>
          <w:tcPr>
            <w:tcW w:w="540" w:type="pct"/>
          </w:tcPr>
          <w:p w14:paraId="017B7A27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ithin-component variables</w:t>
            </w:r>
          </w:p>
        </w:tc>
        <w:tc>
          <w:tcPr>
            <w:tcW w:w="540" w:type="pct"/>
          </w:tcPr>
          <w:p w14:paraId="7909EBF4" w14:textId="32503FC7" w:rsidR="008169B7" w:rsidRPr="00403A4F" w:rsidRDefault="00AF0B89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F0B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mponent membership variables  </w:t>
            </w:r>
          </w:p>
        </w:tc>
        <w:tc>
          <w:tcPr>
            <w:tcW w:w="495" w:type="pct"/>
          </w:tcPr>
          <w:p w14:paraId="0CADDBEB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 likelihood</w:t>
            </w:r>
          </w:p>
        </w:tc>
        <w:tc>
          <w:tcPr>
            <w:tcW w:w="483" w:type="pct"/>
          </w:tcPr>
          <w:p w14:paraId="04DA7129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483" w:type="pct"/>
          </w:tcPr>
          <w:p w14:paraId="4B33DA81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512" w:type="pct"/>
          </w:tcPr>
          <w:p w14:paraId="1F5271F0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error</w:t>
            </w:r>
          </w:p>
        </w:tc>
        <w:tc>
          <w:tcPr>
            <w:tcW w:w="483" w:type="pct"/>
          </w:tcPr>
          <w:p w14:paraId="38E9CD51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E</w:t>
            </w:r>
          </w:p>
        </w:tc>
        <w:tc>
          <w:tcPr>
            <w:tcW w:w="527" w:type="pct"/>
          </w:tcPr>
          <w:p w14:paraId="7C76810D" w14:textId="77777777" w:rsidR="008169B7" w:rsidRPr="00403A4F" w:rsidRDefault="008169B7" w:rsidP="00C312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MSE</w:t>
            </w:r>
          </w:p>
        </w:tc>
      </w:tr>
      <w:tr w:rsidR="008169B7" w:rsidRPr="00403A4F" w14:paraId="17D84DE6" w14:textId="77777777" w:rsidTr="002C4C41">
        <w:tc>
          <w:tcPr>
            <w:tcW w:w="362" w:type="pct"/>
          </w:tcPr>
          <w:p w14:paraId="1C7F2CAC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74" w:type="pct"/>
          </w:tcPr>
          <w:p w14:paraId="55E187DE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pct"/>
          </w:tcPr>
          <w:p w14:paraId="48263121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age, sex</w:t>
            </w:r>
          </w:p>
        </w:tc>
        <w:tc>
          <w:tcPr>
            <w:tcW w:w="540" w:type="pct"/>
          </w:tcPr>
          <w:p w14:paraId="7C37A4E3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495" w:type="pct"/>
            <w:vAlign w:val="bottom"/>
          </w:tcPr>
          <w:p w14:paraId="7DBD99DD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15.292</w:t>
            </w:r>
          </w:p>
        </w:tc>
        <w:tc>
          <w:tcPr>
            <w:tcW w:w="483" w:type="pct"/>
          </w:tcPr>
          <w:p w14:paraId="6DC4A7CC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218.584</w:t>
            </w:r>
          </w:p>
        </w:tc>
        <w:tc>
          <w:tcPr>
            <w:tcW w:w="483" w:type="pct"/>
          </w:tcPr>
          <w:p w14:paraId="2C662855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183.685</w:t>
            </w:r>
          </w:p>
        </w:tc>
        <w:tc>
          <w:tcPr>
            <w:tcW w:w="512" w:type="pct"/>
          </w:tcPr>
          <w:p w14:paraId="66261C05" w14:textId="6963A074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82523</w:t>
            </w:r>
          </w:p>
        </w:tc>
        <w:tc>
          <w:tcPr>
            <w:tcW w:w="483" w:type="pct"/>
          </w:tcPr>
          <w:p w14:paraId="5F0DCF2B" w14:textId="3762BF29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784709</w:t>
            </w:r>
          </w:p>
        </w:tc>
        <w:tc>
          <w:tcPr>
            <w:tcW w:w="527" w:type="pct"/>
          </w:tcPr>
          <w:p w14:paraId="2FD19F48" w14:textId="0E3D54D3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0328809</w:t>
            </w:r>
          </w:p>
        </w:tc>
      </w:tr>
      <w:tr w:rsidR="008169B7" w:rsidRPr="00403A4F" w14:paraId="2F9FDA20" w14:textId="77777777" w:rsidTr="002C4C41">
        <w:tc>
          <w:tcPr>
            <w:tcW w:w="362" w:type="pct"/>
          </w:tcPr>
          <w:p w14:paraId="603121A2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74" w:type="pct"/>
          </w:tcPr>
          <w:p w14:paraId="57E41CB7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pct"/>
          </w:tcPr>
          <w:p w14:paraId="652E82A7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BSE*WSE, age, sex</w:t>
            </w:r>
          </w:p>
        </w:tc>
        <w:tc>
          <w:tcPr>
            <w:tcW w:w="540" w:type="pct"/>
          </w:tcPr>
          <w:p w14:paraId="44572945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495" w:type="pct"/>
            <w:vAlign w:val="bottom"/>
          </w:tcPr>
          <w:p w14:paraId="5ED7056B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29.159</w:t>
            </w:r>
          </w:p>
        </w:tc>
        <w:tc>
          <w:tcPr>
            <w:tcW w:w="483" w:type="pct"/>
          </w:tcPr>
          <w:p w14:paraId="79F7D367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244.318</w:t>
            </w:r>
          </w:p>
        </w:tc>
        <w:tc>
          <w:tcPr>
            <w:tcW w:w="483" w:type="pct"/>
          </w:tcPr>
          <w:p w14:paraId="33760816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203.604</w:t>
            </w:r>
          </w:p>
        </w:tc>
        <w:tc>
          <w:tcPr>
            <w:tcW w:w="512" w:type="pct"/>
          </w:tcPr>
          <w:p w14:paraId="5220FC99" w14:textId="336A87F9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78868</w:t>
            </w:r>
          </w:p>
        </w:tc>
        <w:tc>
          <w:tcPr>
            <w:tcW w:w="483" w:type="pct"/>
          </w:tcPr>
          <w:p w14:paraId="568753CB" w14:textId="2ED72CEC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0781374    </w:t>
            </w:r>
          </w:p>
        </w:tc>
        <w:tc>
          <w:tcPr>
            <w:tcW w:w="527" w:type="pct"/>
          </w:tcPr>
          <w:p w14:paraId="20A68743" w14:textId="4C747487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0288856</w:t>
            </w:r>
          </w:p>
        </w:tc>
      </w:tr>
      <w:tr w:rsidR="008169B7" w:rsidRPr="00403A4F" w14:paraId="742D6CD8" w14:textId="77777777" w:rsidTr="002C4C41">
        <w:tc>
          <w:tcPr>
            <w:tcW w:w="362" w:type="pct"/>
          </w:tcPr>
          <w:p w14:paraId="227FCDBA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74" w:type="pct"/>
          </w:tcPr>
          <w:p w14:paraId="1C0412B8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pct"/>
          </w:tcPr>
          <w:p w14:paraId="634ECE85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age, sex</w:t>
            </w:r>
          </w:p>
        </w:tc>
        <w:tc>
          <w:tcPr>
            <w:tcW w:w="540" w:type="pct"/>
          </w:tcPr>
          <w:p w14:paraId="6155AE90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 xml:space="preserve">Constant </w:t>
            </w:r>
          </w:p>
        </w:tc>
        <w:tc>
          <w:tcPr>
            <w:tcW w:w="495" w:type="pct"/>
            <w:vAlign w:val="bottom"/>
          </w:tcPr>
          <w:p w14:paraId="2F16B9E2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15.292</w:t>
            </w:r>
          </w:p>
        </w:tc>
        <w:tc>
          <w:tcPr>
            <w:tcW w:w="483" w:type="pct"/>
          </w:tcPr>
          <w:p w14:paraId="15E5D857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574.639</w:t>
            </w:r>
          </w:p>
        </w:tc>
        <w:tc>
          <w:tcPr>
            <w:tcW w:w="483" w:type="pct"/>
          </w:tcPr>
          <w:p w14:paraId="2DA92ECA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499.025</w:t>
            </w:r>
          </w:p>
        </w:tc>
        <w:tc>
          <w:tcPr>
            <w:tcW w:w="512" w:type="pct"/>
          </w:tcPr>
          <w:p w14:paraId="4E74C32A" w14:textId="371A17AC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8252</w:t>
            </w:r>
          </w:p>
        </w:tc>
        <w:tc>
          <w:tcPr>
            <w:tcW w:w="483" w:type="pct"/>
          </w:tcPr>
          <w:p w14:paraId="706FFC8B" w14:textId="5F269482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0784707    </w:t>
            </w:r>
          </w:p>
        </w:tc>
        <w:tc>
          <w:tcPr>
            <w:tcW w:w="527" w:type="pct"/>
          </w:tcPr>
          <w:p w14:paraId="13385BFB" w14:textId="62C1B30C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0328806</w:t>
            </w:r>
          </w:p>
        </w:tc>
      </w:tr>
      <w:tr w:rsidR="008169B7" w:rsidRPr="00403A4F" w14:paraId="43E9B408" w14:textId="77777777" w:rsidTr="002C4C41">
        <w:tc>
          <w:tcPr>
            <w:tcW w:w="362" w:type="pct"/>
          </w:tcPr>
          <w:p w14:paraId="0DB5914F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74" w:type="pct"/>
          </w:tcPr>
          <w:p w14:paraId="09943A7A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pct"/>
          </w:tcPr>
          <w:p w14:paraId="16940555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BSE*WSE, age, sex</w:t>
            </w:r>
          </w:p>
        </w:tc>
        <w:tc>
          <w:tcPr>
            <w:tcW w:w="540" w:type="pct"/>
          </w:tcPr>
          <w:p w14:paraId="479D4B65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495" w:type="pct"/>
            <w:vAlign w:val="bottom"/>
          </w:tcPr>
          <w:p w14:paraId="78624066" w14:textId="77777777" w:rsidR="008169B7" w:rsidRPr="00403A4F" w:rsidRDefault="008169B7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01.412</w:t>
            </w:r>
          </w:p>
        </w:tc>
        <w:tc>
          <w:tcPr>
            <w:tcW w:w="483" w:type="pct"/>
          </w:tcPr>
          <w:p w14:paraId="6C4D79AB" w14:textId="77777777" w:rsidR="008169B7" w:rsidRPr="00403A4F" w:rsidRDefault="008169B7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572.824</w:t>
            </w:r>
          </w:p>
        </w:tc>
        <w:tc>
          <w:tcPr>
            <w:tcW w:w="483" w:type="pct"/>
          </w:tcPr>
          <w:p w14:paraId="7341959F" w14:textId="77777777" w:rsidR="008169B7" w:rsidRPr="00403A4F" w:rsidRDefault="008169B7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485.578</w:t>
            </w:r>
          </w:p>
        </w:tc>
        <w:tc>
          <w:tcPr>
            <w:tcW w:w="512" w:type="pct"/>
          </w:tcPr>
          <w:p w14:paraId="3615E262" w14:textId="62754A0C" w:rsidR="008169B7" w:rsidRPr="00403A4F" w:rsidRDefault="008169B7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="000256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50565</w:t>
            </w:r>
          </w:p>
        </w:tc>
        <w:tc>
          <w:tcPr>
            <w:tcW w:w="483" w:type="pct"/>
          </w:tcPr>
          <w:p w14:paraId="009A998E" w14:textId="676598F0" w:rsidR="008169B7" w:rsidRPr="00403A4F" w:rsidRDefault="00025650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0792015    </w:t>
            </w:r>
          </w:p>
        </w:tc>
        <w:tc>
          <w:tcPr>
            <w:tcW w:w="527" w:type="pct"/>
          </w:tcPr>
          <w:p w14:paraId="460188CB" w14:textId="3AADFB88" w:rsidR="008169B7" w:rsidRPr="00403A4F" w:rsidRDefault="00025650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083911</w:t>
            </w:r>
          </w:p>
        </w:tc>
      </w:tr>
      <w:tr w:rsidR="008169B7" w:rsidRPr="00403A4F" w14:paraId="2700FF76" w14:textId="77777777" w:rsidTr="002C4C41">
        <w:tc>
          <w:tcPr>
            <w:tcW w:w="362" w:type="pct"/>
          </w:tcPr>
          <w:p w14:paraId="77AC6581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74" w:type="pct"/>
          </w:tcPr>
          <w:p w14:paraId="2BBEF476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pct"/>
          </w:tcPr>
          <w:p w14:paraId="57B50A3D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age, sex</w:t>
            </w:r>
          </w:p>
        </w:tc>
        <w:tc>
          <w:tcPr>
            <w:tcW w:w="540" w:type="pct"/>
          </w:tcPr>
          <w:p w14:paraId="5756A8EA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</w:t>
            </w:r>
          </w:p>
        </w:tc>
        <w:tc>
          <w:tcPr>
            <w:tcW w:w="495" w:type="pct"/>
            <w:vAlign w:val="bottom"/>
          </w:tcPr>
          <w:p w14:paraId="329B0249" w14:textId="77777777" w:rsidR="008169B7" w:rsidRPr="00403A4F" w:rsidRDefault="008169B7" w:rsidP="00C312BD">
            <w:pPr>
              <w:ind w:right="8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98.724</w:t>
            </w:r>
          </w:p>
        </w:tc>
        <w:tc>
          <w:tcPr>
            <w:tcW w:w="483" w:type="pct"/>
          </w:tcPr>
          <w:p w14:paraId="7FB365DC" w14:textId="77777777" w:rsidR="008169B7" w:rsidRPr="00403A4F" w:rsidRDefault="008169B7" w:rsidP="00C312BD">
            <w:pPr>
              <w:ind w:right="8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769.448</w:t>
            </w:r>
          </w:p>
        </w:tc>
        <w:tc>
          <w:tcPr>
            <w:tcW w:w="483" w:type="pct"/>
          </w:tcPr>
          <w:p w14:paraId="2057A3BB" w14:textId="77777777" w:rsidR="008169B7" w:rsidRPr="00403A4F" w:rsidRDefault="008169B7" w:rsidP="00C312BD">
            <w:pPr>
              <w:ind w:right="8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688.018</w:t>
            </w:r>
          </w:p>
        </w:tc>
        <w:tc>
          <w:tcPr>
            <w:tcW w:w="512" w:type="pct"/>
          </w:tcPr>
          <w:p w14:paraId="5D310BAF" w14:textId="54DBFEF3" w:rsidR="008169B7" w:rsidRPr="00403A4F" w:rsidRDefault="008169B7" w:rsidP="00C312BD">
            <w:pPr>
              <w:ind w:right="8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="000256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12497</w:t>
            </w:r>
          </w:p>
        </w:tc>
        <w:tc>
          <w:tcPr>
            <w:tcW w:w="483" w:type="pct"/>
          </w:tcPr>
          <w:p w14:paraId="3D9A0EBE" w14:textId="6A609424" w:rsidR="008169B7" w:rsidRPr="00403A4F" w:rsidRDefault="00025650" w:rsidP="00C312BD">
            <w:pPr>
              <w:ind w:right="8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0745142    </w:t>
            </w:r>
          </w:p>
        </w:tc>
        <w:tc>
          <w:tcPr>
            <w:tcW w:w="527" w:type="pct"/>
          </w:tcPr>
          <w:p w14:paraId="5A346484" w14:textId="7DFE06E2" w:rsidR="008169B7" w:rsidRPr="00403A4F" w:rsidRDefault="00025650" w:rsidP="00C312BD">
            <w:pPr>
              <w:ind w:right="8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0292355</w:t>
            </w:r>
          </w:p>
        </w:tc>
      </w:tr>
      <w:tr w:rsidR="008169B7" w:rsidRPr="00403A4F" w14:paraId="6B05C036" w14:textId="77777777" w:rsidTr="002C4C41">
        <w:tc>
          <w:tcPr>
            <w:tcW w:w="362" w:type="pct"/>
          </w:tcPr>
          <w:p w14:paraId="6C550DBC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74" w:type="pct"/>
          </w:tcPr>
          <w:p w14:paraId="15FCC429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pct"/>
          </w:tcPr>
          <w:p w14:paraId="1CFE0AE0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age, sex</w:t>
            </w:r>
          </w:p>
        </w:tc>
        <w:tc>
          <w:tcPr>
            <w:tcW w:w="540" w:type="pct"/>
          </w:tcPr>
          <w:p w14:paraId="58F3ECC5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</w:t>
            </w:r>
          </w:p>
        </w:tc>
        <w:tc>
          <w:tcPr>
            <w:tcW w:w="495" w:type="pct"/>
            <w:vAlign w:val="bottom"/>
          </w:tcPr>
          <w:p w14:paraId="20CF20A7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4432.405</w:t>
            </w:r>
          </w:p>
        </w:tc>
        <w:tc>
          <w:tcPr>
            <w:tcW w:w="483" w:type="pct"/>
          </w:tcPr>
          <w:p w14:paraId="45246D66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-8834.81</w:t>
            </w:r>
          </w:p>
        </w:tc>
        <w:tc>
          <w:tcPr>
            <w:tcW w:w="483" w:type="pct"/>
          </w:tcPr>
          <w:p w14:paraId="2185CDE1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-8747.564</w:t>
            </w:r>
          </w:p>
        </w:tc>
        <w:tc>
          <w:tcPr>
            <w:tcW w:w="512" w:type="pct"/>
          </w:tcPr>
          <w:p w14:paraId="2537F2D4" w14:textId="105AEB64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sz w:val="24"/>
                <w:szCs w:val="24"/>
              </w:rPr>
              <w:t>.0006735</w:t>
            </w:r>
          </w:p>
        </w:tc>
        <w:tc>
          <w:tcPr>
            <w:tcW w:w="483" w:type="pct"/>
          </w:tcPr>
          <w:p w14:paraId="6E6B6A6E" w14:textId="37D4639F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sz w:val="24"/>
                <w:szCs w:val="24"/>
              </w:rPr>
              <w:t xml:space="preserve">.0741814    </w:t>
            </w:r>
          </w:p>
        </w:tc>
        <w:tc>
          <w:tcPr>
            <w:tcW w:w="527" w:type="pct"/>
          </w:tcPr>
          <w:p w14:paraId="29DEFFBD" w14:textId="1FD773A4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sz w:val="24"/>
                <w:szCs w:val="24"/>
              </w:rPr>
              <w:t>.10220785</w:t>
            </w:r>
          </w:p>
        </w:tc>
      </w:tr>
      <w:tr w:rsidR="008169B7" w:rsidRPr="00403A4F" w14:paraId="052E86F9" w14:textId="77777777" w:rsidTr="002C4C41">
        <w:tc>
          <w:tcPr>
            <w:tcW w:w="362" w:type="pct"/>
          </w:tcPr>
          <w:p w14:paraId="56ABCD8E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74" w:type="pct"/>
          </w:tcPr>
          <w:p w14:paraId="17F996D5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pct"/>
          </w:tcPr>
          <w:p w14:paraId="5D1C1F7A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age, sex</w:t>
            </w:r>
          </w:p>
        </w:tc>
        <w:tc>
          <w:tcPr>
            <w:tcW w:w="540" w:type="pct"/>
          </w:tcPr>
          <w:p w14:paraId="1AF06AB5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495" w:type="pct"/>
            <w:vAlign w:val="bottom"/>
          </w:tcPr>
          <w:p w14:paraId="143A5E00" w14:textId="77777777" w:rsidR="008169B7" w:rsidRPr="00403A4F" w:rsidRDefault="008169B7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64.795</w:t>
            </w:r>
          </w:p>
        </w:tc>
        <w:tc>
          <w:tcPr>
            <w:tcW w:w="483" w:type="pct"/>
          </w:tcPr>
          <w:p w14:paraId="1E34DAFA" w14:textId="77777777" w:rsidR="008169B7" w:rsidRPr="00403A4F" w:rsidRDefault="008169B7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889.589</w:t>
            </w:r>
          </w:p>
        </w:tc>
        <w:tc>
          <w:tcPr>
            <w:tcW w:w="483" w:type="pct"/>
          </w:tcPr>
          <w:p w14:paraId="6CC16C67" w14:textId="77777777" w:rsidR="008169B7" w:rsidRPr="00403A4F" w:rsidRDefault="008169B7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773.261</w:t>
            </w:r>
          </w:p>
        </w:tc>
        <w:tc>
          <w:tcPr>
            <w:tcW w:w="512" w:type="pct"/>
          </w:tcPr>
          <w:p w14:paraId="5368A57A" w14:textId="159E5514" w:rsidR="008169B7" w:rsidRPr="00403A4F" w:rsidRDefault="008169B7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="000256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5855</w:t>
            </w:r>
          </w:p>
        </w:tc>
        <w:tc>
          <w:tcPr>
            <w:tcW w:w="483" w:type="pct"/>
          </w:tcPr>
          <w:p w14:paraId="70A10F1C" w14:textId="04367D3A" w:rsidR="008169B7" w:rsidRPr="00403A4F" w:rsidRDefault="00025650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0793793    </w:t>
            </w:r>
          </w:p>
        </w:tc>
        <w:tc>
          <w:tcPr>
            <w:tcW w:w="527" w:type="pct"/>
          </w:tcPr>
          <w:p w14:paraId="6DCDA48C" w14:textId="0C4E5C94" w:rsidR="008169B7" w:rsidRPr="00403A4F" w:rsidRDefault="00025650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0929272</w:t>
            </w:r>
          </w:p>
        </w:tc>
      </w:tr>
      <w:tr w:rsidR="008169B7" w:rsidRPr="00403A4F" w14:paraId="21090B9C" w14:textId="77777777" w:rsidTr="002C4C41">
        <w:tc>
          <w:tcPr>
            <w:tcW w:w="362" w:type="pct"/>
          </w:tcPr>
          <w:p w14:paraId="64FCB886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74" w:type="pct"/>
          </w:tcPr>
          <w:p w14:paraId="4E3FE41D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pct"/>
          </w:tcPr>
          <w:p w14:paraId="041F1AE9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age, sex</w:t>
            </w:r>
          </w:p>
        </w:tc>
        <w:tc>
          <w:tcPr>
            <w:tcW w:w="540" w:type="pct"/>
          </w:tcPr>
          <w:p w14:paraId="3857FF1D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</w:t>
            </w:r>
          </w:p>
        </w:tc>
        <w:tc>
          <w:tcPr>
            <w:tcW w:w="495" w:type="pct"/>
            <w:vAlign w:val="bottom"/>
          </w:tcPr>
          <w:p w14:paraId="22E2C44B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05.025</w:t>
            </w:r>
          </w:p>
        </w:tc>
        <w:tc>
          <w:tcPr>
            <w:tcW w:w="483" w:type="pct"/>
          </w:tcPr>
          <w:p w14:paraId="70913308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162.051</w:t>
            </w:r>
          </w:p>
        </w:tc>
        <w:tc>
          <w:tcPr>
            <w:tcW w:w="483" w:type="pct"/>
          </w:tcPr>
          <w:p w14:paraId="0D5FA62E" w14:textId="77777777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022.457</w:t>
            </w:r>
          </w:p>
        </w:tc>
        <w:tc>
          <w:tcPr>
            <w:tcW w:w="512" w:type="pct"/>
          </w:tcPr>
          <w:p w14:paraId="2976F852" w14:textId="3070D044" w:rsidR="008169B7" w:rsidRPr="00403A4F" w:rsidRDefault="008169B7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="000256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5292</w:t>
            </w:r>
          </w:p>
        </w:tc>
        <w:tc>
          <w:tcPr>
            <w:tcW w:w="483" w:type="pct"/>
          </w:tcPr>
          <w:p w14:paraId="542131D0" w14:textId="65ECC31C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07372    </w:t>
            </w:r>
          </w:p>
        </w:tc>
        <w:tc>
          <w:tcPr>
            <w:tcW w:w="527" w:type="pct"/>
          </w:tcPr>
          <w:p w14:paraId="1880D21B" w14:textId="3C82C2D1" w:rsidR="008169B7" w:rsidRPr="00403A4F" w:rsidRDefault="00025650" w:rsidP="00C312B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0221405</w:t>
            </w:r>
          </w:p>
        </w:tc>
      </w:tr>
      <w:tr w:rsidR="008169B7" w:rsidRPr="00403A4F" w14:paraId="2A7B9EBD" w14:textId="77777777" w:rsidTr="002C4C41">
        <w:tc>
          <w:tcPr>
            <w:tcW w:w="362" w:type="pct"/>
          </w:tcPr>
          <w:p w14:paraId="730F232E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74" w:type="pct"/>
          </w:tcPr>
          <w:p w14:paraId="26C58ECD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40" w:type="pct"/>
          </w:tcPr>
          <w:p w14:paraId="04042851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age, sex</w:t>
            </w:r>
          </w:p>
        </w:tc>
        <w:tc>
          <w:tcPr>
            <w:tcW w:w="540" w:type="pct"/>
          </w:tcPr>
          <w:p w14:paraId="2E8B56BC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495" w:type="pct"/>
            <w:vAlign w:val="bottom"/>
          </w:tcPr>
          <w:p w14:paraId="328B43B0" w14:textId="77777777" w:rsidR="008169B7" w:rsidRPr="00403A4F" w:rsidRDefault="008169B7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22.183</w:t>
            </w:r>
          </w:p>
        </w:tc>
        <w:tc>
          <w:tcPr>
            <w:tcW w:w="483" w:type="pct"/>
          </w:tcPr>
          <w:p w14:paraId="23B0852A" w14:textId="77777777" w:rsidR="008169B7" w:rsidRPr="00403A4F" w:rsidRDefault="008169B7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990.367</w:t>
            </w:r>
          </w:p>
        </w:tc>
        <w:tc>
          <w:tcPr>
            <w:tcW w:w="483" w:type="pct"/>
          </w:tcPr>
          <w:p w14:paraId="45F16803" w14:textId="77777777" w:rsidR="008169B7" w:rsidRPr="00403A4F" w:rsidRDefault="008169B7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833.323</w:t>
            </w:r>
          </w:p>
        </w:tc>
        <w:tc>
          <w:tcPr>
            <w:tcW w:w="512" w:type="pct"/>
          </w:tcPr>
          <w:p w14:paraId="59300711" w14:textId="734B3467" w:rsidR="008169B7" w:rsidRPr="00403A4F" w:rsidRDefault="008169B7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="000256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57675</w:t>
            </w:r>
          </w:p>
        </w:tc>
        <w:tc>
          <w:tcPr>
            <w:tcW w:w="483" w:type="pct"/>
          </w:tcPr>
          <w:p w14:paraId="228BF80F" w14:textId="4089AF1A" w:rsidR="008169B7" w:rsidRPr="00403A4F" w:rsidRDefault="00025650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0790525    </w:t>
            </w:r>
          </w:p>
        </w:tc>
        <w:tc>
          <w:tcPr>
            <w:tcW w:w="527" w:type="pct"/>
          </w:tcPr>
          <w:p w14:paraId="6EB82BF7" w14:textId="612113F6" w:rsidR="008169B7" w:rsidRPr="00403A4F" w:rsidRDefault="00025650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0884583</w:t>
            </w:r>
          </w:p>
        </w:tc>
      </w:tr>
      <w:tr w:rsidR="008169B7" w:rsidRPr="00403A4F" w14:paraId="712BBC22" w14:textId="77777777" w:rsidTr="002C4C41">
        <w:tc>
          <w:tcPr>
            <w:tcW w:w="362" w:type="pct"/>
          </w:tcPr>
          <w:p w14:paraId="638583D0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0</w:t>
            </w:r>
          </w:p>
        </w:tc>
        <w:tc>
          <w:tcPr>
            <w:tcW w:w="574" w:type="pct"/>
          </w:tcPr>
          <w:p w14:paraId="141EA386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40" w:type="pct"/>
          </w:tcPr>
          <w:p w14:paraId="767400CD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, age, sex</w:t>
            </w:r>
          </w:p>
        </w:tc>
        <w:tc>
          <w:tcPr>
            <w:tcW w:w="540" w:type="pct"/>
          </w:tcPr>
          <w:p w14:paraId="5B4FB05B" w14:textId="77777777" w:rsidR="008169B7" w:rsidRPr="00403A4F" w:rsidRDefault="008169B7" w:rsidP="00C31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sz w:val="24"/>
                <w:szCs w:val="24"/>
              </w:rPr>
              <w:t>BSE, WSE</w:t>
            </w:r>
          </w:p>
        </w:tc>
        <w:tc>
          <w:tcPr>
            <w:tcW w:w="495" w:type="pct"/>
            <w:vAlign w:val="bottom"/>
          </w:tcPr>
          <w:p w14:paraId="1B2D84E1" w14:textId="77777777" w:rsidR="008169B7" w:rsidRPr="00403A4F" w:rsidRDefault="008169B7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32.919</w:t>
            </w:r>
          </w:p>
        </w:tc>
        <w:tc>
          <w:tcPr>
            <w:tcW w:w="483" w:type="pct"/>
          </w:tcPr>
          <w:p w14:paraId="3C4F5BD8" w14:textId="77777777" w:rsidR="008169B7" w:rsidRPr="00403A4F" w:rsidRDefault="008169B7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199.837</w:t>
            </w:r>
          </w:p>
        </w:tc>
        <w:tc>
          <w:tcPr>
            <w:tcW w:w="483" w:type="pct"/>
          </w:tcPr>
          <w:p w14:paraId="4B833879" w14:textId="77777777" w:rsidR="008169B7" w:rsidRPr="00403A4F" w:rsidRDefault="008169B7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007.895</w:t>
            </w:r>
          </w:p>
        </w:tc>
        <w:tc>
          <w:tcPr>
            <w:tcW w:w="512" w:type="pct"/>
          </w:tcPr>
          <w:p w14:paraId="041A4CFB" w14:textId="31BB0340" w:rsidR="008169B7" w:rsidRPr="00403A4F" w:rsidRDefault="008169B7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="000256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2894</w:t>
            </w:r>
          </w:p>
        </w:tc>
        <w:tc>
          <w:tcPr>
            <w:tcW w:w="483" w:type="pct"/>
          </w:tcPr>
          <w:p w14:paraId="0007F68E" w14:textId="61459AE7" w:rsidR="008169B7" w:rsidRPr="00403A4F" w:rsidRDefault="00025650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0735843    </w:t>
            </w:r>
          </w:p>
        </w:tc>
        <w:tc>
          <w:tcPr>
            <w:tcW w:w="527" w:type="pct"/>
          </w:tcPr>
          <w:p w14:paraId="4C8A4FFF" w14:textId="4E96A52A" w:rsidR="008169B7" w:rsidRPr="00403A4F" w:rsidRDefault="00025650" w:rsidP="00C312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8169B7" w:rsidRPr="00403A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0204516</w:t>
            </w:r>
          </w:p>
        </w:tc>
      </w:tr>
    </w:tbl>
    <w:p w14:paraId="7A7A5BBF" w14:textId="2A6FCCAC" w:rsidR="002C4C41" w:rsidRPr="004E281A" w:rsidRDefault="002C4C41" w:rsidP="002C4C4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IC, Akaike information criteria; BIC, Bayesian information criteria; BSE, better seeing eye visual acuity; MAE, mean absolute error; NA, not applicable; RMSE, root mean square error; VFQ-UI, visual functioning questionnaire-utility index; WSE, worse seeing eye visual acuity.</w:t>
      </w:r>
    </w:p>
    <w:p w14:paraId="33E06C0F" w14:textId="228F0A07" w:rsidR="00F26994" w:rsidRPr="00403A4F" w:rsidRDefault="00F26994" w:rsidP="00F43877">
      <w:pPr>
        <w:rPr>
          <w:rFonts w:asciiTheme="majorBidi" w:hAnsiTheme="majorBidi" w:cstheme="majorBidi"/>
          <w:sz w:val="24"/>
          <w:szCs w:val="24"/>
        </w:rPr>
      </w:pPr>
    </w:p>
    <w:sectPr w:rsidR="00F26994" w:rsidRPr="00403A4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C7A562" w14:textId="77777777" w:rsidR="003D65B3" w:rsidRDefault="003D65B3" w:rsidP="00EC332F">
      <w:pPr>
        <w:spacing w:after="0" w:line="240" w:lineRule="auto"/>
      </w:pPr>
      <w:r>
        <w:separator/>
      </w:r>
    </w:p>
  </w:endnote>
  <w:endnote w:type="continuationSeparator" w:id="0">
    <w:p w14:paraId="3270C4F5" w14:textId="77777777" w:rsidR="003D65B3" w:rsidRDefault="003D65B3" w:rsidP="00EC3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6C825D" w14:textId="77777777" w:rsidR="000B0515" w:rsidRDefault="000B05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3304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09FF56" w14:textId="57DDB42B" w:rsidR="003E62B3" w:rsidRDefault="003E62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051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DAF8FB7" w14:textId="77777777" w:rsidR="003E62B3" w:rsidRDefault="003E62B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5229F7" w14:textId="77777777" w:rsidR="000B0515" w:rsidRDefault="000B05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A43F79" w14:textId="77777777" w:rsidR="003D65B3" w:rsidRDefault="003D65B3" w:rsidP="00EC332F">
      <w:pPr>
        <w:spacing w:after="0" w:line="240" w:lineRule="auto"/>
      </w:pPr>
      <w:r>
        <w:separator/>
      </w:r>
    </w:p>
  </w:footnote>
  <w:footnote w:type="continuationSeparator" w:id="0">
    <w:p w14:paraId="452429E9" w14:textId="77777777" w:rsidR="003D65B3" w:rsidRDefault="003D65B3" w:rsidP="00EC33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79A2E6" w14:textId="77777777" w:rsidR="000B0515" w:rsidRDefault="000B05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C70B6F" w14:textId="77777777" w:rsidR="000B0515" w:rsidRDefault="000B05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5BA26D" w14:textId="77777777" w:rsidR="000B0515" w:rsidRDefault="000B05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5150BC"/>
    <w:multiLevelType w:val="hybridMultilevel"/>
    <w:tmpl w:val="D46CBD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F26981"/>
    <w:multiLevelType w:val="hybridMultilevel"/>
    <w:tmpl w:val="70887A28"/>
    <w:lvl w:ilvl="0" w:tplc="4086AAD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5C68A2"/>
    <w:multiLevelType w:val="hybridMultilevel"/>
    <w:tmpl w:val="B074D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activeWritingStyle w:appName="MSWord" w:lang="es-ES_tradnl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yNrY0MjUztjQ2NTdV0lEKTi0uzszPAykwqQUAEl4fl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e5vser490dpue0rd6559dj9vvtzda5529p&quot;&gt;mapping paper ref library&lt;record-ids&gt;&lt;item&gt;1&lt;/item&gt;&lt;item&gt;4&lt;/item&gt;&lt;item&gt;6&lt;/item&gt;&lt;item&gt;9&lt;/item&gt;&lt;item&gt;10&lt;/item&gt;&lt;item&gt;13&lt;/item&gt;&lt;item&gt;15&lt;/item&gt;&lt;item&gt;16&lt;/item&gt;&lt;item&gt;18&lt;/item&gt;&lt;item&gt;19&lt;/item&gt;&lt;item&gt;21&lt;/item&gt;&lt;item&gt;22&lt;/item&gt;&lt;item&gt;23&lt;/item&gt;&lt;item&gt;24&lt;/item&gt;&lt;item&gt;25&lt;/item&gt;&lt;item&gt;27&lt;/item&gt;&lt;item&gt;28&lt;/item&gt;&lt;item&gt;29&lt;/item&gt;&lt;item&gt;30&lt;/item&gt;&lt;item&gt;34&lt;/item&gt;&lt;item&gt;35&lt;/item&gt;&lt;item&gt;36&lt;/item&gt;&lt;item&gt;37&lt;/item&gt;&lt;item&gt;38&lt;/item&gt;&lt;/record-ids&gt;&lt;/item&gt;&lt;/Libraries&gt;"/>
  </w:docVars>
  <w:rsids>
    <w:rsidRoot w:val="003F05F1"/>
    <w:rsid w:val="00002E54"/>
    <w:rsid w:val="00005719"/>
    <w:rsid w:val="00010A17"/>
    <w:rsid w:val="00010E33"/>
    <w:rsid w:val="00022841"/>
    <w:rsid w:val="00025650"/>
    <w:rsid w:val="00044698"/>
    <w:rsid w:val="00056E2C"/>
    <w:rsid w:val="00067D12"/>
    <w:rsid w:val="0007131C"/>
    <w:rsid w:val="00077C9E"/>
    <w:rsid w:val="00081793"/>
    <w:rsid w:val="0008308F"/>
    <w:rsid w:val="00095836"/>
    <w:rsid w:val="000A30E3"/>
    <w:rsid w:val="000A46ED"/>
    <w:rsid w:val="000A6618"/>
    <w:rsid w:val="000A6C17"/>
    <w:rsid w:val="000B0515"/>
    <w:rsid w:val="000C2E3A"/>
    <w:rsid w:val="000C34F7"/>
    <w:rsid w:val="000C3D42"/>
    <w:rsid w:val="000D2CB6"/>
    <w:rsid w:val="000F2FC6"/>
    <w:rsid w:val="000F5A5D"/>
    <w:rsid w:val="00113599"/>
    <w:rsid w:val="0014001F"/>
    <w:rsid w:val="001475F0"/>
    <w:rsid w:val="001723BF"/>
    <w:rsid w:val="00184AC5"/>
    <w:rsid w:val="00191BA3"/>
    <w:rsid w:val="001929A7"/>
    <w:rsid w:val="001A25FE"/>
    <w:rsid w:val="001A2800"/>
    <w:rsid w:val="001A4669"/>
    <w:rsid w:val="001A6113"/>
    <w:rsid w:val="001B2615"/>
    <w:rsid w:val="001B343B"/>
    <w:rsid w:val="001C2009"/>
    <w:rsid w:val="001C574F"/>
    <w:rsid w:val="001E2F12"/>
    <w:rsid w:val="001F1AB8"/>
    <w:rsid w:val="00203242"/>
    <w:rsid w:val="00220A23"/>
    <w:rsid w:val="00223742"/>
    <w:rsid w:val="002247DF"/>
    <w:rsid w:val="002335B2"/>
    <w:rsid w:val="0023749D"/>
    <w:rsid w:val="0026315E"/>
    <w:rsid w:val="00263A29"/>
    <w:rsid w:val="00263DBC"/>
    <w:rsid w:val="0026451C"/>
    <w:rsid w:val="00264638"/>
    <w:rsid w:val="00286F69"/>
    <w:rsid w:val="00293056"/>
    <w:rsid w:val="00294323"/>
    <w:rsid w:val="0029437A"/>
    <w:rsid w:val="00294B78"/>
    <w:rsid w:val="002A43CE"/>
    <w:rsid w:val="002B3523"/>
    <w:rsid w:val="002B7ACE"/>
    <w:rsid w:val="002C4C41"/>
    <w:rsid w:val="002D0895"/>
    <w:rsid w:val="002D6ECB"/>
    <w:rsid w:val="002F2325"/>
    <w:rsid w:val="00317A2A"/>
    <w:rsid w:val="003264B1"/>
    <w:rsid w:val="003350F6"/>
    <w:rsid w:val="00353205"/>
    <w:rsid w:val="00361239"/>
    <w:rsid w:val="003639E1"/>
    <w:rsid w:val="00376041"/>
    <w:rsid w:val="00376112"/>
    <w:rsid w:val="003763AE"/>
    <w:rsid w:val="00376A0D"/>
    <w:rsid w:val="00377EBF"/>
    <w:rsid w:val="0038137A"/>
    <w:rsid w:val="003836F1"/>
    <w:rsid w:val="00393419"/>
    <w:rsid w:val="003A1407"/>
    <w:rsid w:val="003A455A"/>
    <w:rsid w:val="003B2A2F"/>
    <w:rsid w:val="003B61DD"/>
    <w:rsid w:val="003D5796"/>
    <w:rsid w:val="003D65B3"/>
    <w:rsid w:val="003E62B3"/>
    <w:rsid w:val="003F05F1"/>
    <w:rsid w:val="003F676A"/>
    <w:rsid w:val="00403A4F"/>
    <w:rsid w:val="00407734"/>
    <w:rsid w:val="00414572"/>
    <w:rsid w:val="00423D21"/>
    <w:rsid w:val="004304E3"/>
    <w:rsid w:val="00437D88"/>
    <w:rsid w:val="004500E0"/>
    <w:rsid w:val="0045616E"/>
    <w:rsid w:val="00456BC1"/>
    <w:rsid w:val="004609DC"/>
    <w:rsid w:val="00467EE7"/>
    <w:rsid w:val="00471495"/>
    <w:rsid w:val="00476123"/>
    <w:rsid w:val="004847AB"/>
    <w:rsid w:val="00493487"/>
    <w:rsid w:val="004A117D"/>
    <w:rsid w:val="004B02B8"/>
    <w:rsid w:val="004B1DD3"/>
    <w:rsid w:val="004E281A"/>
    <w:rsid w:val="004F7960"/>
    <w:rsid w:val="00505A2A"/>
    <w:rsid w:val="00512C06"/>
    <w:rsid w:val="005214B8"/>
    <w:rsid w:val="00522D51"/>
    <w:rsid w:val="00545ECD"/>
    <w:rsid w:val="00551C28"/>
    <w:rsid w:val="00564871"/>
    <w:rsid w:val="00573FE5"/>
    <w:rsid w:val="00574ADA"/>
    <w:rsid w:val="00575556"/>
    <w:rsid w:val="005778CF"/>
    <w:rsid w:val="0059617B"/>
    <w:rsid w:val="005A63AA"/>
    <w:rsid w:val="005A7AB6"/>
    <w:rsid w:val="005B1FA7"/>
    <w:rsid w:val="005B3085"/>
    <w:rsid w:val="005B412A"/>
    <w:rsid w:val="005C6E76"/>
    <w:rsid w:val="005E361A"/>
    <w:rsid w:val="005F0427"/>
    <w:rsid w:val="00606C52"/>
    <w:rsid w:val="00614A1E"/>
    <w:rsid w:val="00615B51"/>
    <w:rsid w:val="006251A3"/>
    <w:rsid w:val="00630CF5"/>
    <w:rsid w:val="006460D1"/>
    <w:rsid w:val="006555AF"/>
    <w:rsid w:val="00661A4D"/>
    <w:rsid w:val="00665F13"/>
    <w:rsid w:val="00683189"/>
    <w:rsid w:val="00686F43"/>
    <w:rsid w:val="0069227A"/>
    <w:rsid w:val="006922E7"/>
    <w:rsid w:val="006B1067"/>
    <w:rsid w:val="006C1E18"/>
    <w:rsid w:val="006D3F79"/>
    <w:rsid w:val="006D7F36"/>
    <w:rsid w:val="006E5DB2"/>
    <w:rsid w:val="006F504A"/>
    <w:rsid w:val="006F5732"/>
    <w:rsid w:val="006F6549"/>
    <w:rsid w:val="007017A5"/>
    <w:rsid w:val="00711AE1"/>
    <w:rsid w:val="00716E01"/>
    <w:rsid w:val="00720CAF"/>
    <w:rsid w:val="00730F9E"/>
    <w:rsid w:val="00743FDD"/>
    <w:rsid w:val="00747A2F"/>
    <w:rsid w:val="00750476"/>
    <w:rsid w:val="00751971"/>
    <w:rsid w:val="0075624C"/>
    <w:rsid w:val="0076351A"/>
    <w:rsid w:val="00767EA1"/>
    <w:rsid w:val="00770C3A"/>
    <w:rsid w:val="00790709"/>
    <w:rsid w:val="00791FE5"/>
    <w:rsid w:val="007A23A1"/>
    <w:rsid w:val="007D0B31"/>
    <w:rsid w:val="007D6D4D"/>
    <w:rsid w:val="007E4A7E"/>
    <w:rsid w:val="007F15B2"/>
    <w:rsid w:val="007F29B5"/>
    <w:rsid w:val="008010C4"/>
    <w:rsid w:val="00806084"/>
    <w:rsid w:val="0081158D"/>
    <w:rsid w:val="008159ED"/>
    <w:rsid w:val="008169B7"/>
    <w:rsid w:val="00817944"/>
    <w:rsid w:val="00826549"/>
    <w:rsid w:val="008320BB"/>
    <w:rsid w:val="0083350C"/>
    <w:rsid w:val="00833658"/>
    <w:rsid w:val="00833B15"/>
    <w:rsid w:val="0085191A"/>
    <w:rsid w:val="0085221A"/>
    <w:rsid w:val="008525FF"/>
    <w:rsid w:val="00854796"/>
    <w:rsid w:val="00865371"/>
    <w:rsid w:val="008659F6"/>
    <w:rsid w:val="008714D9"/>
    <w:rsid w:val="00873711"/>
    <w:rsid w:val="00894163"/>
    <w:rsid w:val="008A7D19"/>
    <w:rsid w:val="008C6503"/>
    <w:rsid w:val="008C6775"/>
    <w:rsid w:val="008D3943"/>
    <w:rsid w:val="00902DD6"/>
    <w:rsid w:val="00906444"/>
    <w:rsid w:val="0090730F"/>
    <w:rsid w:val="009079CC"/>
    <w:rsid w:val="009117F0"/>
    <w:rsid w:val="00914B2D"/>
    <w:rsid w:val="00923657"/>
    <w:rsid w:val="00923C91"/>
    <w:rsid w:val="00926BDF"/>
    <w:rsid w:val="00944996"/>
    <w:rsid w:val="0094748F"/>
    <w:rsid w:val="00954DAF"/>
    <w:rsid w:val="0097185F"/>
    <w:rsid w:val="00985A8B"/>
    <w:rsid w:val="0099374D"/>
    <w:rsid w:val="009A4953"/>
    <w:rsid w:val="009B73AA"/>
    <w:rsid w:val="009D345C"/>
    <w:rsid w:val="009D364F"/>
    <w:rsid w:val="009E031A"/>
    <w:rsid w:val="009F58C8"/>
    <w:rsid w:val="009F7F25"/>
    <w:rsid w:val="00A10035"/>
    <w:rsid w:val="00A119B1"/>
    <w:rsid w:val="00A1223E"/>
    <w:rsid w:val="00A21FF3"/>
    <w:rsid w:val="00A2370C"/>
    <w:rsid w:val="00A254F7"/>
    <w:rsid w:val="00A322FF"/>
    <w:rsid w:val="00A42250"/>
    <w:rsid w:val="00A43F2E"/>
    <w:rsid w:val="00A50E3E"/>
    <w:rsid w:val="00A53CC0"/>
    <w:rsid w:val="00A613EC"/>
    <w:rsid w:val="00A670CF"/>
    <w:rsid w:val="00A67126"/>
    <w:rsid w:val="00A83186"/>
    <w:rsid w:val="00A9475E"/>
    <w:rsid w:val="00AB0825"/>
    <w:rsid w:val="00AB34AD"/>
    <w:rsid w:val="00AB6158"/>
    <w:rsid w:val="00AB77AD"/>
    <w:rsid w:val="00AC03B1"/>
    <w:rsid w:val="00AC0CEB"/>
    <w:rsid w:val="00AC135D"/>
    <w:rsid w:val="00AC4603"/>
    <w:rsid w:val="00AD6144"/>
    <w:rsid w:val="00AE3205"/>
    <w:rsid w:val="00AE67B5"/>
    <w:rsid w:val="00AF0096"/>
    <w:rsid w:val="00AF0B89"/>
    <w:rsid w:val="00AF20BE"/>
    <w:rsid w:val="00AF4657"/>
    <w:rsid w:val="00B005C8"/>
    <w:rsid w:val="00B00B8B"/>
    <w:rsid w:val="00B06418"/>
    <w:rsid w:val="00B23DDD"/>
    <w:rsid w:val="00B27B7E"/>
    <w:rsid w:val="00B30E96"/>
    <w:rsid w:val="00B36798"/>
    <w:rsid w:val="00B36B20"/>
    <w:rsid w:val="00B42EB0"/>
    <w:rsid w:val="00B44593"/>
    <w:rsid w:val="00B454DE"/>
    <w:rsid w:val="00B574B3"/>
    <w:rsid w:val="00B674D1"/>
    <w:rsid w:val="00B7005F"/>
    <w:rsid w:val="00B739D4"/>
    <w:rsid w:val="00B81385"/>
    <w:rsid w:val="00B96F37"/>
    <w:rsid w:val="00BB15FB"/>
    <w:rsid w:val="00BB24C2"/>
    <w:rsid w:val="00BB65C2"/>
    <w:rsid w:val="00BC55A8"/>
    <w:rsid w:val="00BC6FF2"/>
    <w:rsid w:val="00BF2D0B"/>
    <w:rsid w:val="00C00349"/>
    <w:rsid w:val="00C04B7D"/>
    <w:rsid w:val="00C1036B"/>
    <w:rsid w:val="00C16328"/>
    <w:rsid w:val="00C17B86"/>
    <w:rsid w:val="00C312BD"/>
    <w:rsid w:val="00C5192F"/>
    <w:rsid w:val="00C54BC0"/>
    <w:rsid w:val="00C75272"/>
    <w:rsid w:val="00C771E6"/>
    <w:rsid w:val="00C977B6"/>
    <w:rsid w:val="00CA5351"/>
    <w:rsid w:val="00CE1C48"/>
    <w:rsid w:val="00CE5E96"/>
    <w:rsid w:val="00CF1D2F"/>
    <w:rsid w:val="00CF39F4"/>
    <w:rsid w:val="00CF506B"/>
    <w:rsid w:val="00D075C6"/>
    <w:rsid w:val="00D10765"/>
    <w:rsid w:val="00D12B43"/>
    <w:rsid w:val="00D33921"/>
    <w:rsid w:val="00D344DC"/>
    <w:rsid w:val="00D36161"/>
    <w:rsid w:val="00D578BF"/>
    <w:rsid w:val="00D6077B"/>
    <w:rsid w:val="00D76150"/>
    <w:rsid w:val="00D97889"/>
    <w:rsid w:val="00DA20A4"/>
    <w:rsid w:val="00DA22BC"/>
    <w:rsid w:val="00DA4A0E"/>
    <w:rsid w:val="00DB4590"/>
    <w:rsid w:val="00DB51DA"/>
    <w:rsid w:val="00DB525C"/>
    <w:rsid w:val="00DC0670"/>
    <w:rsid w:val="00DC0AA8"/>
    <w:rsid w:val="00DC1AFB"/>
    <w:rsid w:val="00DC420D"/>
    <w:rsid w:val="00DC445D"/>
    <w:rsid w:val="00DC473F"/>
    <w:rsid w:val="00DD1A20"/>
    <w:rsid w:val="00DE1A7A"/>
    <w:rsid w:val="00DE3512"/>
    <w:rsid w:val="00E01FCF"/>
    <w:rsid w:val="00E060CE"/>
    <w:rsid w:val="00E1073A"/>
    <w:rsid w:val="00E1565E"/>
    <w:rsid w:val="00E24660"/>
    <w:rsid w:val="00E260CD"/>
    <w:rsid w:val="00E26CCF"/>
    <w:rsid w:val="00E36AFC"/>
    <w:rsid w:val="00E409D9"/>
    <w:rsid w:val="00E4262E"/>
    <w:rsid w:val="00E4364A"/>
    <w:rsid w:val="00E521B5"/>
    <w:rsid w:val="00E64A0D"/>
    <w:rsid w:val="00E65BCD"/>
    <w:rsid w:val="00E838A0"/>
    <w:rsid w:val="00EA23F4"/>
    <w:rsid w:val="00EA288B"/>
    <w:rsid w:val="00EA5145"/>
    <w:rsid w:val="00EA6FAB"/>
    <w:rsid w:val="00EB7A30"/>
    <w:rsid w:val="00EC332F"/>
    <w:rsid w:val="00ED1C60"/>
    <w:rsid w:val="00EE7845"/>
    <w:rsid w:val="00F04DFA"/>
    <w:rsid w:val="00F04E7F"/>
    <w:rsid w:val="00F169DC"/>
    <w:rsid w:val="00F236BD"/>
    <w:rsid w:val="00F26994"/>
    <w:rsid w:val="00F27C46"/>
    <w:rsid w:val="00F30C7C"/>
    <w:rsid w:val="00F433DE"/>
    <w:rsid w:val="00F43877"/>
    <w:rsid w:val="00F46D58"/>
    <w:rsid w:val="00F5703E"/>
    <w:rsid w:val="00F614BA"/>
    <w:rsid w:val="00F70D75"/>
    <w:rsid w:val="00F738C8"/>
    <w:rsid w:val="00F77DB1"/>
    <w:rsid w:val="00F81335"/>
    <w:rsid w:val="00F833AC"/>
    <w:rsid w:val="00F909FE"/>
    <w:rsid w:val="00F94CEA"/>
    <w:rsid w:val="00F97B0D"/>
    <w:rsid w:val="00FA4527"/>
    <w:rsid w:val="00FB4188"/>
    <w:rsid w:val="00FC62D6"/>
    <w:rsid w:val="00FC7846"/>
    <w:rsid w:val="00FE7577"/>
    <w:rsid w:val="00FF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1ABE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A61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50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F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5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B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B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B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B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B5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33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32F"/>
  </w:style>
  <w:style w:type="paragraph" w:styleId="Footer">
    <w:name w:val="footer"/>
    <w:basedOn w:val="Normal"/>
    <w:link w:val="FooterChar"/>
    <w:uiPriority w:val="99"/>
    <w:unhideWhenUsed/>
    <w:rsid w:val="00EC33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32F"/>
  </w:style>
  <w:style w:type="paragraph" w:styleId="ListParagraph">
    <w:name w:val="List Paragraph"/>
    <w:basedOn w:val="Normal"/>
    <w:uiPriority w:val="34"/>
    <w:qFormat/>
    <w:rsid w:val="001A280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33B15"/>
    <w:rPr>
      <w:b/>
      <w:bCs/>
    </w:rPr>
  </w:style>
  <w:style w:type="character" w:styleId="Emphasis">
    <w:name w:val="Emphasis"/>
    <w:basedOn w:val="DefaultParagraphFont"/>
    <w:uiPriority w:val="20"/>
    <w:qFormat/>
    <w:rsid w:val="00833B15"/>
    <w:rPr>
      <w:i/>
      <w:iCs/>
    </w:rPr>
  </w:style>
  <w:style w:type="character" w:styleId="Hyperlink">
    <w:name w:val="Hyperlink"/>
    <w:basedOn w:val="DefaultParagraphFont"/>
    <w:uiPriority w:val="99"/>
    <w:unhideWhenUsed/>
    <w:rsid w:val="001A611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A611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E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907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070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9070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0709"/>
    <w:rPr>
      <w:rFonts w:ascii="Calibri" w:hAnsi="Calibri" w:cs="Calibri"/>
      <w:noProof/>
    </w:rPr>
  </w:style>
  <w:style w:type="character" w:customStyle="1" w:styleId="apple-converted-space">
    <w:name w:val="apple-converted-space"/>
    <w:basedOn w:val="DefaultParagraphFont"/>
    <w:rsid w:val="007A23A1"/>
  </w:style>
  <w:style w:type="character" w:customStyle="1" w:styleId="ref-journal">
    <w:name w:val="ref-journal"/>
    <w:basedOn w:val="DefaultParagraphFont"/>
    <w:rsid w:val="007A23A1"/>
  </w:style>
  <w:style w:type="character" w:customStyle="1" w:styleId="ref-vol">
    <w:name w:val="ref-vol"/>
    <w:basedOn w:val="DefaultParagraphFont"/>
    <w:rsid w:val="007A2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1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78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2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51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65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4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5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9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0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9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05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2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7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4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3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0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28T12:12:00Z</dcterms:created>
  <dcterms:modified xsi:type="dcterms:W3CDTF">2020-01-28T12:12:00Z</dcterms:modified>
</cp:coreProperties>
</file>